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b/>
          <w:sz w:val="28"/>
          <w:szCs w:val="28"/>
        </w:rPr>
        <w:t>Supplementary DNA sequence data 2</w:t>
      </w:r>
      <w:r>
        <w:rPr>
          <w:rFonts w:cs="Times New Roman" w:ascii="Times New Roman" w:hAnsi="Times New Roman"/>
          <w:sz w:val="28"/>
          <w:szCs w:val="28"/>
        </w:rPr>
        <w:t xml:space="preserve">. Assembled DNA sequences of the 18 unique </w:t>
      </w:r>
      <w:r>
        <w:rPr>
          <w:rFonts w:cs="Times New Roman" w:ascii="Times New Roman" w:hAnsi="Times New Roman"/>
          <w:i/>
          <w:kern w:val="0"/>
          <w:sz w:val="28"/>
          <w:szCs w:val="28"/>
        </w:rPr>
        <w:t>tal</w:t>
      </w:r>
      <w:r>
        <w:rPr>
          <w:rFonts w:cs="Times New Roman" w:ascii="Times New Roman" w:hAnsi="Times New Roman"/>
          <w:kern w:val="0"/>
          <w:sz w:val="28"/>
          <w:szCs w:val="28"/>
        </w:rPr>
        <w:t>-</w:t>
      </w:r>
      <w:r>
        <w:rPr>
          <w:rFonts w:cs="Times New Roman" w:ascii="Times New Roman" w:hAnsi="Times New Roman"/>
          <w:i/>
          <w:kern w:val="0"/>
          <w:sz w:val="28"/>
          <w:szCs w:val="28"/>
        </w:rPr>
        <w:t>Bam</w:t>
      </w:r>
      <w:r>
        <w:rPr>
          <w:rFonts w:cs="Times New Roman" w:ascii="Times New Roman" w:hAnsi="Times New Roman"/>
          <w:kern w:val="0"/>
          <w:sz w:val="28"/>
          <w:szCs w:val="28"/>
        </w:rPr>
        <w:t>HI</w:t>
      </w:r>
      <w:r>
        <w:rPr>
          <w:rFonts w:cs="Times New Roman" w:ascii="Times New Roman" w:hAnsi="Times New Roman"/>
          <w:kern w:val="0"/>
          <w:sz w:val="28"/>
          <w:szCs w:val="28"/>
          <w:vertAlign w:val="subscript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fragments of </w:t>
      </w:r>
      <w:r>
        <w:rPr>
          <w:rFonts w:cs="Times New Roman" w:ascii="Times New Roman" w:hAnsi="Times New Roman"/>
          <w:i/>
          <w:kern w:val="0"/>
          <w:sz w:val="28"/>
          <w:szCs w:val="28"/>
        </w:rPr>
        <w:t>Xoo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strain K74 and the </w:t>
      </w:r>
      <w:r>
        <w:rPr>
          <w:rFonts w:cs="Times New Roman" w:ascii="Times New Roman" w:hAnsi="Times New Roman"/>
          <w:i/>
          <w:kern w:val="0"/>
          <w:sz w:val="28"/>
          <w:szCs w:val="28"/>
        </w:rPr>
        <w:t>tal-Bam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HI fragment of </w:t>
      </w:r>
      <w:r>
        <w:rPr>
          <w:rFonts w:cs="Times New Roman" w:ascii="Times New Roman" w:hAnsi="Times New Roman"/>
          <w:i/>
          <w:kern w:val="0"/>
          <w:sz w:val="28"/>
          <w:szCs w:val="28"/>
        </w:rPr>
        <w:t>talC</w:t>
      </w:r>
      <w:r>
        <w:rPr>
          <w:rFonts w:cs="Times New Roman" w:ascii="Times New Roman" w:hAnsi="Times New Roman"/>
          <w:kern w:val="0"/>
          <w:sz w:val="28"/>
          <w:szCs w:val="28"/>
        </w:rPr>
        <w:t>.</w:t>
      </w:r>
    </w:p>
    <w:p>
      <w:pPr>
        <w:pStyle w:val="Normal"/>
        <w:spacing w:lineRule="exact" w:line="400"/>
        <w:rPr>
          <w:rFonts w:ascii="Courier New" w:hAnsi="Courier New" w:cs="Courier New"/>
          <w:b/>
          <w:b/>
          <w:kern w:val="0"/>
          <w:sz w:val="22"/>
          <w:szCs w:val="28"/>
        </w:rPr>
      </w:pPr>
      <w:r>
        <w:rPr>
          <w:rFonts w:cs="Courier New" w:ascii="Courier New" w:hAnsi="Courier New"/>
          <w:b/>
          <w:kern w:val="0"/>
          <w:sz w:val="22"/>
          <w:szCs w:val="28"/>
        </w:rPr>
      </w:r>
    </w:p>
    <w:p>
      <w:pPr>
        <w:pStyle w:val="Normal"/>
        <w:rPr>
          <w:rFonts w:ascii="Courier New" w:hAnsi="Courier New" w:cs="Courier New"/>
          <w:b/>
          <w:b/>
          <w:sz w:val="15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b/>
          <w:i/>
          <w:sz w:val="22"/>
        </w:rPr>
        <w:t>tal</w:t>
      </w:r>
      <w:r>
        <w:rPr>
          <w:rFonts w:cs="Courier New" w:ascii="Courier New" w:hAnsi="Courier New"/>
          <w:b/>
          <w:sz w:val="22"/>
        </w:rPr>
        <w:t>-</w:t>
      </w:r>
      <w:r>
        <w:rPr>
          <w:rFonts w:cs="Courier New" w:ascii="Courier New" w:hAnsi="Courier New"/>
          <w:b/>
          <w:i/>
          <w:sz w:val="22"/>
        </w:rPr>
        <w:t>Bam</w:t>
      </w:r>
      <w:r>
        <w:rPr>
          <w:rFonts w:cs="Courier New" w:ascii="Courier New" w:hAnsi="Courier New"/>
          <w:b/>
          <w:sz w:val="22"/>
        </w:rPr>
        <w:t>HI-</w:t>
      </w:r>
      <w:r>
        <w:rPr>
          <w:rFonts w:cs="Courier New" w:ascii="Courier New" w:hAnsi="Courier New"/>
          <w:b/>
          <w:kern w:val="0"/>
          <w:sz w:val="22"/>
          <w:szCs w:val="28"/>
        </w:rPr>
        <w:t>1 (</w:t>
      </w:r>
      <w:r>
        <w:rPr>
          <w:rFonts w:cs="Courier New" w:ascii="Courier New" w:hAnsi="Courier New"/>
          <w:b/>
          <w:i/>
          <w:kern w:val="0"/>
          <w:sz w:val="22"/>
          <w:szCs w:val="28"/>
        </w:rPr>
        <w:t>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Xoo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K74</w:t>
      </w:r>
      <w:r>
        <w:rPr>
          <w:rFonts w:cs="Courier New" w:ascii="Courier New" w:hAnsi="Courier New"/>
          <w:b/>
          <w:kern w:val="0"/>
          <w:sz w:val="22"/>
          <w:szCs w:val="28"/>
        </w:rPr>
        <w:t>-6)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GGATCCCATTCGTTCGCGCACGCCAAGTCCTGCCCGCGAGCTTCTGCCCGGACCCCAACCGGATAGGGTTCAGCCGACTGCAGATCGGGGGGGGGCTCCGCCTGCTGGCGGCCCCCTGGATGGCTTGCCCGCTCGGCGGACGATGTCCCGGACCCGGCTGCCATCTCCCCCTGCGCCCTCGCCTGCGTTCTCGGCGGGCAGCTTCAGCGATCTGCTCCGTCAGTTCGATCCGTCGCTTCTTGATACATCGCTTCTTGATTCGATGCCTGCCGTCGGCACGCCGCATACAGCGGCTGCCCCAGCAGAATGGGATGAGGCGCAATCGGGTCTGCGTGCAGCCGATGACCCGCCACCCACCGTGCCTGTCGCTGTCACTGCCGCGCGGCCGCCGCGCGCCAAGCCGGCCCCGCGACGGCGTGCGGCGCAACCCTCCGACGCTTCGCCGGCCGCGCAGGTGGATCTACGCACGCTCGGCTACAGTCAGCAGCAGCAAGAGAAGATCAAACCGAAGGTGCGTTCGACAGTGGCGCAGCACCACGAGGCACTGGTGGGCCATGGGTTTACACACGCGCACATCGTTGCGCTCAGCCAACACCCGGCAGCGTTAGGGACCGTTGCTGTCACGTATCAGGACATAATCAGGGCGTTGCCAGAGGCGACACACGAAGACATCGTTGGCGTCGGCAAACAGTGGTCCGGCGCACGCGCCCTGGAGGCCTTGCTCACGAAGGCGGGGGAGTTGAGAGGTCCACCGTTACAGTTGGACACAGGCCAACTTGTCAAGATTGCAAAACGTGGCGGCGTGACCGCAGTGGAGGCAGTGCATGCATCGCGCAATGCACTGACGGGTGCCCCCCTGAACCTGACCCCGGACCAAGTGGTGGCCATCGCCAGCAATATTGGCGGCAAGCAGGCGCTGGAGACGGTGCAGCGCCTGTTGCCGGTGCTGTGCCAGGACCATGGCCTGACCCCGGACCAGGTGGTGGCCATCGCCAACAATAACGGCGGCAAGCAGGCGCTGGAGACGGTGCAGCGGCTGTTGCCGGTGCTGTGCCAGGACCATGGCCTGACCCCGGACCAGGTGGTGGCCATCGCCAGCAATATTGGCGGCAAGCAGGCGCTGGAGACGGTGCAGCGGCTGTTGCCGGTGCTGTGCCAGGCCCATGGCCTGACCCCGGCCCAGGTGGTGGCCATCGCCAGCAATAACGGCGGCAAGCAGGCGCTGGAGACGGTGCAGCGGCTGTTGCCGGTGCTGTGCCAGGCCCATGGCCTGACCCCGGACCAGGTGGTGGCTATCGCCAGCAATAACGGCGGCAAGCAGGCGCTGGAGACGGTGCAACGGCTGTTGCCGGTGCTGTGCCAGGCCCATGGCCTGACCCCGGACCAAGTGGTGGCCATCGCCAACAATAACGGCGGCAAGCAGGCGCTGGAGACGGTGCAGCGGCTGTTGCCGGTGCTGTGCCAGGACCATGGCCTGAGTCCGGACCAGGTGGTGGCCATCGCCAACAATAACGGCGGCAAGCAGGCGCTGGAGACGCTGCAGCGGCTGTTGCCGGTGCTGTGCCAGACCCATGCCCTGACCCCGGACCAGGTGGTGGCCATCGCCAACAATAACGGCGGCAAGCAGGCGCTGGAGACGGTGCAGCGGCTGTTGCCGGTGCTGTGCCAGGACCATGGCCTGACCCCGGACCAGGTGGTGGCCATCGCCAGCCACGATGGCGGCAAGCAGGCGCTGGAGACGGTGCAGCGGCTGTTGCCGGTGCTGTGCCAGGACCATGGCCTGACCCCGGACCAAGTGGTGGCCATCGCCAGCAATATTGGCGGCAAGCAGGCGCTGGAGACGGTGCAGCGGCTGTTGCCGGTGCTGTGCCAGGACCATGGCCTGACCCCGGACCAGGTGGTGGCCATCGCCAGCAATAGTGGCGGCAAGCAGGCGCTGGAGACGGTGCAGCGGCTGTTGCCGGTGCTGTGCCAGGACCATGGCCTGACCCCGGACCAGGTGGTGGCCATCGCCAGCCATGGCGGCGGCAAGCAGGCGCTGGAGACGGTGCAGCGGCTGTTGCCGGTGCTGTGCCAGGACCATGGCCTGACCCCAGACCAGGTCGTGGCCATCGCCAGCCACGATGGCGGCAAGCAGGCGCTGGAGACGGTGCAGCGGCTGTTGCCGGTGCTGTGCCAGGCCCATGGCCTGACCCCGAACCAGGTGGTGGCCATCGCCAGCAATATTGGCGGCAAGCAGGCGCTGGAGACGGTGCAACGGCTGTTGCCGGTGCTGTGCCAGGACCATGGCCTGACCCCGGACCAGGTCGTGGCCATCGCCAGCAATGGCGGCAAGCAGGCGCTGGAGACGGTGCAGCGGCTGTTGCCGGTGCTGTGCCAGGCTCATGGCCTGACCCCGGACCAAGTGGTGGCCATCGCCAGTAATAGTGGCGGCAAGCAGGCGCTGGAGACGGTGCAGCGGCTGTTGCCGGTGCTGTGCCAGGACCATGGCCTGACCCCGAACCAAGTGGTGGCCATCGCCAGCAATATTGGCGGCAAGCAGGCGCTGGAGACGGTGCAGCGGCTGTTGCCGGTGCTATGCCAGGACCATGGCCTGACCCCGGACCAGGTGGTGGCCATCGCCAGCAATATTGGCGGCAAGCAGGCGCTGGAGACGGTGCAGCGGCTGTTGCCGGTGCTGTGCCAGGACCATGGCCTGACCCTGGACCAGGTGGTGGCCATCGCCAGCCACGATGGCGGCAAACAGGCGCTGGAGACGGTGCAGCGGCTGTTGCCGGTGCTGTGCCAGGCCCATGGCCTGACCCCGGACCAGGTCGTGGCCATCGCCAGCCACGATGGCGGCAAGCAGGCGCTGGAGACGGTGCAGCGGCTGTTGCCGGTGCTGTGCCAGGCCCATGGCCTGACCCTGGACAAGGTGGTGGCCATCGCCAGCAATGGCGGCAAGCAGGCGCTGGAGACGGTGCAGCGGCTGTTGCCGGTGCTGTGCCAGGACCATGGCCTGACCCCGAACCAGGTGGTGGCCATCGCCAGCAATAGTGGCGGCAAGCAGGCGCTGGAGACGGTGCAGCGGCTGTTGCCGGTGCTGTGCCAGGACCATGGCCTGACCCCGAACCAGGTGGTGGCCATCGCCAGCAATGGCGGCAAGCAGGCGCTGGAGAGCATTGTTGCCCAGTTATCTCGCCCTGATCCGGCGTTGGCCGCGTTGACCAACGACCACCTCGTCGCCTTGGCCTGCCTCGGCGGACGTCCTGCCCTGGATGCAGTGAAAAAGGGATTGCCGCACGCGCCGGAATTGATCAGAAGAATCAATCGCCGCATTCCCGAACGCACGTCCCATCGCGTTCCCGACCTCGCGCACGTGGTTCGCGTGCTTGGTTTTTTCCAGAGCCACTCCCACCCAGCGCAAGCATTCGATGACGCCATGACGCAGTTCGAGATGAGCAGGCACGGCTTGGTACAGCTCTTTCGCAGAGTGGGCGTCACCGAATTCGAAGCCCGCTACGGAACGCTCCCCCCAGCCTCGCAGCGTTGGGACCGTATCCTCCAGGCATCAGGGATGAAAAGGGCCAAACCGTCCCCTACTTCAGCTCAAACACCGGATCAGGCGTCTTTGCATGCATTCGCCGATTCGCTGGAGCGTGACCTTGATGCGCCTAGCCCAATGCACGAGGGAGATCAGACAGGGGCAAGCAGCCGTAAACGGTCCCGATCGGATCGTGCTGTCACCGGCCCCTCCGCACAGCAATCTTTCGAGGTGCGCGTTCCCGAACAGCGCGATGCGCTGCATTTGCCCCTCAGCTGGAGGGTAAAACGCCCGCGTACCAGGATCG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b/>
          <w:i/>
          <w:sz w:val="22"/>
        </w:rPr>
        <w:t>tal</w:t>
      </w:r>
      <w:r>
        <w:rPr>
          <w:rFonts w:cs="Courier New" w:ascii="Courier New" w:hAnsi="Courier New"/>
          <w:b/>
          <w:sz w:val="22"/>
        </w:rPr>
        <w:t>-</w:t>
      </w:r>
      <w:r>
        <w:rPr>
          <w:rFonts w:cs="Courier New" w:ascii="Courier New" w:hAnsi="Courier New"/>
          <w:b/>
          <w:i/>
          <w:sz w:val="22"/>
        </w:rPr>
        <w:t>Bam</w:t>
      </w:r>
      <w:r>
        <w:rPr>
          <w:rFonts w:cs="Courier New" w:ascii="Courier New" w:hAnsi="Courier New"/>
          <w:b/>
          <w:sz w:val="22"/>
        </w:rPr>
        <w:t>HI-</w:t>
      </w:r>
      <w:r>
        <w:rPr>
          <w:rFonts w:cs="Courier New" w:ascii="Courier New" w:hAnsi="Courier New"/>
          <w:b/>
          <w:kern w:val="0"/>
          <w:sz w:val="22"/>
          <w:szCs w:val="28"/>
        </w:rPr>
        <w:t>6 (</w:t>
      </w:r>
      <w:r>
        <w:rPr>
          <w:rFonts w:cs="Courier New" w:ascii="Courier New" w:hAnsi="Courier New"/>
          <w:b/>
          <w:i/>
          <w:kern w:val="0"/>
          <w:sz w:val="22"/>
          <w:szCs w:val="28"/>
        </w:rPr>
        <w:t>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Xoo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K74</w:t>
      </w:r>
      <w:r>
        <w:rPr>
          <w:rFonts w:cs="Courier New" w:ascii="Courier New" w:hAnsi="Courier New"/>
          <w:b/>
          <w:kern w:val="0"/>
          <w:sz w:val="22"/>
          <w:szCs w:val="28"/>
        </w:rPr>
        <w:t>-12)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GGATCCCATTCGTTCGCGCACGCCAAGTCCTGCCCGCGAGCTTCTGCCCGGACCCCAACCGGATAGGGTTCAGCCGACTGCAGATCGGGGGGGGGCTCCGCCTGCTGGCGGCCCCCTGGATGGCTTGCCCGCTCGGCGGACGATGTCCCGGACCCGGCTGCCATCTCCCCCTGCGCCCTCGCCTGCGTTCTCGGCGGGCAGCTTCAGCGATCTGCTCCGTCAGTTCGATCCGTCGCTTCTTGATACATCGCTTCTTGATTCGATGCCTGCCGTCGGCACGCCGCATACAGCGGCTGCCCCAGCAGAATGGGATGAGGCGCAATCGGGTCTGCGTGCAGCCGATGACCCGCCACCCACCGTGCGTGTCGCTGTCACTGCCGCGCGGCCGCCGCGCGCCAAGCCGGCCCCGCGACGGCGTGCGGCGCAACCCTCCGACGCTTCGCCGGCCGCGCAGGTGGATCTACGCACGCTCGGCTACAGTCAGCAGCAGCAAGAGAAGATCAAACCGAAGGTGCGTTCGACAGTGGCGCGGCACCACGAGGCACTGGTGGGTCATGGGTTTACACACGCGCACATCGTTGCGCTCAGCCAACACCCGGCAGCGTTAGGGACCGTTGCTGTCACGTATCAGGACATAATCAGGGCGTTGCCAGAGGCGACACACGAAGACATCGTTGGCGTCGGCAAACAGTGGTCCGGCGCACGCGCCCTGGAGGCCTTGCTCACGGAGGCGGGGGAGTTGAGAGGTCCGCCGTTACAGTTGGACACAGGCCAACTTCTCAAGATTGCAAAACGTGGCGGCGTGACCGCAGTGAAGGCAGTGCATGCATGGCGCAATGCACTGACGGGTGCCCCCCTGAACCTGACCCCGGCACAGGTGGTGGCCATCGCCAGCCACGATGGCGGCAATCAGGCGCTGGAGACGGTGCAGCGGCTGTTGCCGGTGCTGTGCCAGGACCATGGCCTGACCCCGGCGCAGGTGGTGGCCATCGCCAGCCACGATGGCGGCAAGCAGGCTCTGGAGACGGTGCAGCGGCTGTTGCCGGTGCTGTGCCAGGACCATGGCCTGACCCCGGACCAGGTCGTGGCCATCGCCAGCCACGATGGCGGCAAGCAGGCGCTGGAGACGGTGCAGCGGCTGTTGCCGGTGCTGTGCCAGGACCATGGCCTGACCCCGGCGCAGGCGGTGGCCATCGCCAGCAATGGCGGCGGCAAGCAGGCGCTGGAGACGGTGCAACGGCTGTTGCCGGTGCTGTGCCAGGACCATGGCCTGACCCCGGACCAGGTGGTGGCCATCGCCAGCAATGGCGGCAAGCAGGCGCTGGAGACGGTGCAGCGGCTGTTGCCGGTGCTGTGCCAGGACCATGGCCTGACCCCGGACCAGGTCGTGGCCATTGCCAGCAATAACGGCGGCAAGCAGGCGCTGGAGACGGTGCAGCGGCTGTTGCCGGTGCTGTGCCAGGACCATGGCCTGACCCCGGACCAGGTCGTGGCCATCGCCAGCCACGATGGCGGCAAGCAGGCGCTGGAGACGGTGCAGCGGCTGTTGCCGGTGCTGTGCCAGGACCATGGCCTGACCCCGGACCAGGTCGTGGCCATCGCCAGCCACGATGGCGGCAAGCAGGCGCTGGAGACGGTGCAGCGGCTGTTGCCGGTGCTGTGCCAGGACCATGGCCTGACCCCGGACCAGGTGGTGGCCATCGCCAGCAATGGCGGCAAGCAGGCGCTGGAGACGGTGCAGCGGCTGTTGCCGGTGCTGTGCCAGGACCATGGCCTGACCCTGGCGCAGGTGGTGGCCATCGCCAGCAATATTGGCGGCAAGCAGGCGCTGGAGACGGTGCAGCGGCTGTTGCCGGTGCTGTGCCAGGACCATGGCCTGACCCCGGACCAGGTCGTGGCCATCGCCAGTAATATTGGCGGCAAGCAGGCGCTGGAGACGGTGCAGCGGCTGTTGCCGGTGCTGTGCCAGGACCATGGCCTGACCCCGGACCAGGTCGTGGCCATCGCCAGCAATAACGGCGGCAAGCAGGCGCTGGAGACGGTGCAGCGGCTGTTGCCGGTGCTGTGCCAGGACCATGGCCTGACCCCGGACCAGGTCGTGGCCATCGCCAGCCACGATGGCGGCAAGCAGGCGCTGGAGACGGTGCAGCGGCTGTTGCCGGTGCTGTGCCAGGACCATGGCCTGACCCCGGCGCAGGTGGTGGCCATCGCCAGCCATATTGGCGGCAAGCAGGCGCTGGAGACGGTGCAGCGGCTGTTGCCGGTGCTGTGCCAGGACCATGGCCTGACCCTGGACCAGGTGGTGGCCATTGCCAGCAATGACGGCAGCAAGCAGGCGCTGGAGACGGTGCAGCGGCTGTTGCCGGTGCTGTGCCAGGACCATGGCCTGACCCCGGACCAGGTGGTGGCCATCGCCAGCCACGATGGCGGCAAGCAGGCGCTGGAGACGGTGCAGCGGCTGTTGCCGGTGCTGTGCCAGGACCATGGCCTGACCCCGAACCAAGTGGTGGCCATCGCCAGCAATATTGGCGGCAAGCAGGCGCTGGAGACGGTGCAGCGGCTGTTGCCGGTGCTGTGCCAGGCCCATGGCCTGACCCCGGACCAGGTCGTGGCCATCGCCAGCCACGATGGCGGCAAGCAGGCGCTGGAGACGGTGCAGCGGCTGTTGCCGGTGCTGTGCCAGAACCATGGCCTGACCCCGGACCAGGTCGTGGCCATCGCCAGCAATGGCGGCGGCAAGCAGGCGCTGGAGACGGTGCAACGGCTGTTGCCGGTGCTGTGCCAGGACCATGGCCTGACCCCGGACCAGGTCGTGGCCATCGCCAGCAATGGCGGCGGCAAGCAGGCGCTGGAGAGCATTGTTGCCCAGTTATCTCGCCCTGATCCGGCGTTGGCCGCGTTGACCAACGACCACCTCGTCGCCTTGGCCTGCCTCGGCGGACGTCCTGCCCTGGATGCAGTGAAAAAGGGATTGCCGCACGCGCCGGAATTGATCAGAAGAATCAATCGCCGTATTCCCGAACGCACGTCCCATCGCGTTGCCGACTACGCGCAAGTGGTTCGCGTGCTGGAGTTTTTCCAGTGCCACTCCCACCCAGCGTACGCATTTGATGAGGCCATGACGCAGTTCGGGATGAGCAGGAACGGGTTGGTACAGCTCTTTCGCAGAGTGGGCGTCACCGAACTCGAAGCCCGCTGCGGAACGCTCCCCCCAGCCTCGCAGCGTTGGGACCGTATCCTCCAGGCATCAGGGATGAAAAGGGCCAAACCGTCCCCTACTTCAGCTCAAACGCCGGATCAGGCGTCTTTGCATGCATTCGCCGATTCGCTGGAGCGTGACCTTGATGCGCCCAGCCCAATGCACGAGGGAGATCAGACGCGGGCAAGCAGCCGTAAACGGTCCCGATCGGATCGTGCTGTCACCGGCCCCTCCGCACAGCAATCTTTCGAGGTGCGCGTTCCCGAACAGCGCGATGCGCTGCATTTGCCCCTCAGCTGGAGGGTAAAACGCCCGCGTACCAGGATCG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b/>
          <w:i/>
          <w:sz w:val="22"/>
        </w:rPr>
        <w:t>tal</w:t>
      </w:r>
      <w:r>
        <w:rPr>
          <w:rFonts w:cs="Courier New" w:ascii="Courier New" w:hAnsi="Courier New"/>
          <w:b/>
          <w:sz w:val="22"/>
        </w:rPr>
        <w:t>-</w:t>
      </w:r>
      <w:r>
        <w:rPr>
          <w:rFonts w:cs="Courier New" w:ascii="Courier New" w:hAnsi="Courier New"/>
          <w:b/>
          <w:i/>
          <w:sz w:val="22"/>
        </w:rPr>
        <w:t>Bam</w:t>
      </w:r>
      <w:r>
        <w:rPr>
          <w:rFonts w:cs="Courier New" w:ascii="Courier New" w:hAnsi="Courier New"/>
          <w:b/>
          <w:sz w:val="22"/>
        </w:rPr>
        <w:t>HI-</w:t>
      </w:r>
      <w:r>
        <w:rPr>
          <w:rFonts w:cs="Courier New" w:ascii="Courier New" w:hAnsi="Courier New"/>
          <w:b/>
          <w:kern w:val="0"/>
          <w:sz w:val="22"/>
          <w:szCs w:val="28"/>
        </w:rPr>
        <w:t>11 (</w:t>
      </w:r>
      <w:r>
        <w:rPr>
          <w:rFonts w:cs="Courier New" w:ascii="Courier New" w:hAnsi="Courier New"/>
          <w:b/>
          <w:i/>
          <w:kern w:val="0"/>
          <w:sz w:val="22"/>
          <w:szCs w:val="28"/>
        </w:rPr>
        <w:t>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Xoo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K74</w:t>
      </w:r>
      <w:r>
        <w:rPr>
          <w:rFonts w:cs="Courier New" w:ascii="Courier New" w:hAnsi="Courier New"/>
          <w:b/>
          <w:kern w:val="0"/>
          <w:sz w:val="22"/>
          <w:szCs w:val="28"/>
        </w:rPr>
        <w:t>-14)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GGATCCCATTCGTTCGCGCACGCCAAGTCCTGCCCGCGAGCTTCTGCCCGGACCCCAACCGGATAGGGTTCAGCCGACTGCAGATCGGGGGGGGGCTCCGCCTGCTGGCGGCCCCCTGGATGGCTTGCCCGCTCGGCGGACGATGTCCCGGACCCGGCTGCCATCTCCCCCTGCGCCCTCGCCTGCGTTCTCGGCGGGCAGCTTCAGCGATCTGCTCCGTCAGTTCGATCCGTCGCTTCTTGATACATCGCTTCTTGATTCGATGCCTGCCGTCGGCACGCCGCATACAGCGGCTGCCCCAGCAGAGTGGGATGAGGTGCAATCGGGTCTGCGTGCAGCCGATGACCCGCCACCCACCGTGCGTGTCGCTGTCACTGCCGCGCGGCCGCCGCGCGCCAAGCCGGCCCCGCGACGGCGTGCGGCGCAACCCTCCGACGCTTCGCCGGCCGCGCAGGTGGATCTACGCACGCTCGGCTACAGTCAGCAGCAGCAAGAGAAGATCAAACCGAAGGTGCGTTCGACAGTGGCGCAGCACCACGAGGCACTGGTGGGCCATGGGTTTACACACGCGCACATCGTTGCGCTCAGCCAACACCCGGCAGCGTTAGGGACCGTCGCTGTCAAGTATCAGCACATAATCACGGCGTTGCCAGAGGCGACACACGAAGACATCGTTGGCGTCGGCAAACAGTGGTCCGGCGCACGCGCCCTGGAGGCCTTGCTCACGAAGGCGGGGGAGTTGAGAGGTCCGCCGTTACAGTTGGACACAGGCCAACTTCTCAAGATTGCAAAACGTGGCGGCGTGACCGCAGTGGAGGCAGTGCATGCATGGCGCAATGCACTGACGGGTGCCCCCCTGAACCTGACCCCGGACCAAGTGGTGGCCATCGCCAGCAATATTGGCGGCAAGCAGGCGCTGGAGACGGTGCAGCGCCTGTTGCCGGTGCTGTGCCAGGCCCATGGCCTGAACCCGGACCAAGTGGTGGCCATCGCCAGCAATAGTGGCGGCAAGCAGGCGCTGGAGACGGTGCAGCGGCTGTTGCCGGTGCTGTGCCAGGACCATGGCCTGACCCCGGACCAAGTGGTGGCCATCGCCAGCCACGATGGCGGCAAGCAGGCGCTGGAGACGGTGCAGCGGCTGTTGCCGGTGCTGTGCCAGGACCATGGCCTGACCCCAGACCAGGTCGTGGCCATCGCCAGCAATGGCGGCGGCAAGCAGGCGCTGGAGACGGTGCAGCGGCTGTTGCCGGTGCTGTGCCAGGCCCATGGCCTGAACCCGGACCAGGTGGTGGCCATCGCCAGCAATAGTGGCGGCAAGCAGGCGCTGGAGACGGTGCAGCGGCTGTTGCCGGTGCTGTGCCAGGCCCATGGCCTGAACCCGGACCAAGTGGTGGCCATCGCCAGCAATAACGGCGGCAAGCAGGCGCTGGAGACGGTGCAGCGGCTGTTGCCGGTGCTGTGCCAGGACCATGGCCTGAGTCCGGACCAGGTGGTGGCCATCGCCAGCCACGATGGCGGCAAGCAGGCGCTGGAGACGGTGCAGCGGCTGTTGCCGGTGCTGTGCCAGGACCATGGCCTGACCCCGGACCAGGTCGTGGCCATCGCCAGCAATGGCGGCAAGCAGGCGCTGGAGACGGTGCAGCGCCTGTTGCCGGTGCTGTGCCAGGACCATGGCCTGACCCCGGACCAGGTGGTGGCCATCGCCAACAATAACGGCGGCAAGCAGGCGCTGGAGACGGTGCAACGGCTGTTGCCGGTGCTGTGCCAGGACCATGGCCTGACCCCGGACCAGGTGGTGGCCATCGCCAACAATAACGGCGGCAAGCAGGCGCTGGAGACGGTGCAGCGGCTGTTGCCGGTGCTGTGCCAGGCCCATGGCCTGCCCCCGGACCAGGTGGTGGCCATCGCCAGCAATATTGGCGGCAAGCAGGCGCTGGAGACGGTGCAGCGGCTGTTGCCGGTGCTGTGCCAGGACCATGGCCTGACCCCGGACCAAGTGGTGGCCATCGCCAACAATAACGGCGGCAAGCAGGCGCTGGAGACGGTGCAGCGGCTGTTGCCGGTGCTGTGCCAGGACCATGGCCTGACCCCGGACCAGGTGGTGGCCATCGCCAGCCACGATGGCGGCAAGCAGGCGCTGGAGACGGTGCAGCGGCTGTTGCCGGTGCTGTGCCAGGACCATGGCCTGACCCCGGACCAGGTGGTGGCCATCGCCAGCCATGGCGGCGGCAAGCAGGCGCTGGAGACGGTGCAGCGGCTGTTGCCGGTGCTGTGCCAGGACCATGGCCTGAGTCCGGACCAGGTGGTGGCCATCGCCAGCCACGATGGCGGCAAGCAGGCGCTGGAGACGGTGCAGCGGCTGTTGCCGGTGCTGTGCCAGGACCATGGCCTGACCCTGGACCAGGTGGTGGCCATCGCCAGCCACGATGGCGGCAAGCAGGCGCTGGAGACGGTGCAACGGCTGTTGCCGGTGCTGTGCCAGGACCATGGCCTGACCCCGGCCCAGGTGGTGGCCATCGCCAACAATAACGGCGGCAAGCAGGCGCTGGAGACGGTGCAGCGGCTGTTGCCGGTGCTGTGCCAGGACCATGGCCTGACCCCGGACCAGGTGGTGGCCATCGCCAGCAATGGCGGCGGCAAGCAGGCGCTGGAGAGCATTGTTGCCCAGTTATATCGCCCTGATCCGGCGTTGGCCGCGTTGACCAACGACCACCTCGTCGCCTTGGCCTGCCTCGGCGGACGTCCTGCCCTGGATGCAGTGAAAAAGGGATTGCCGCACGCGCCGGAATTGATCAGAAGAATCAATCGCCGTATTCCCGAACGCACGTCCCATCGCGTTGCCGACCTCGCGCACGTGGTGCGCGTGCTTGGTTTTTTCCAGAGCCACTCCCACCCAGCGCAAGCATTCGATGACGCCATGACGCAGTTCGGGATGAGCAGGCACGGGTTGGTACAGCTCTTTCGCAGAGTGGGCGTCACCGAATTCGAAGCCCGCTGCGGAACGCTCCCCCCAGCCTCGCAGCGTTGGGACCGTATCCTCCAGGCATCAGGGATGAAAAGGGCCAAACCGTCCCCTACTTCAGCTCAAACACCGGATCAGGCGTCTTTGCATGCATTCGCCGATTCGCTGGAGCGTGACCTTGATGCGCCCGGCCCAATGCACGAGGGAGATCAGACGCGGGCAAGCAGCCGTAAACGGTCCCGATCGGATCGTGCTGTCACCGGCCCCTCCGCACAGCAATCTTTCGAGGTACGCGTTCCCGAACAGCGCGATGCTCTGCATTTGCCCCTCAGCTGGAGGGTAAAACGCCCGCGTACCAGGATCG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b/>
          <w:i/>
          <w:sz w:val="22"/>
        </w:rPr>
        <w:t>tal</w:t>
      </w:r>
      <w:r>
        <w:rPr>
          <w:rFonts w:cs="Courier New" w:ascii="Courier New" w:hAnsi="Courier New"/>
          <w:b/>
          <w:sz w:val="22"/>
        </w:rPr>
        <w:t>-</w:t>
      </w:r>
      <w:r>
        <w:rPr>
          <w:rFonts w:cs="Courier New" w:ascii="Courier New" w:hAnsi="Courier New"/>
          <w:b/>
          <w:i/>
          <w:sz w:val="22"/>
        </w:rPr>
        <w:t>Bam</w:t>
      </w:r>
      <w:r>
        <w:rPr>
          <w:rFonts w:cs="Courier New" w:ascii="Courier New" w:hAnsi="Courier New"/>
          <w:b/>
          <w:sz w:val="22"/>
        </w:rPr>
        <w:t>HI-</w:t>
      </w:r>
      <w:r>
        <w:rPr>
          <w:rFonts w:cs="Courier New" w:ascii="Courier New" w:hAnsi="Courier New"/>
          <w:b/>
          <w:kern w:val="0"/>
          <w:sz w:val="22"/>
          <w:szCs w:val="28"/>
        </w:rPr>
        <w:t>14 (</w:t>
      </w:r>
      <w:r>
        <w:rPr>
          <w:rFonts w:cs="Courier New" w:ascii="Courier New" w:hAnsi="Courier New"/>
          <w:b/>
          <w:i/>
          <w:kern w:val="0"/>
          <w:sz w:val="22"/>
          <w:szCs w:val="28"/>
        </w:rPr>
        <w:t>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Xoo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K74</w:t>
      </w:r>
      <w:r>
        <w:rPr>
          <w:rFonts w:cs="Courier New" w:ascii="Courier New" w:hAnsi="Courier New"/>
          <w:b/>
          <w:kern w:val="0"/>
          <w:sz w:val="22"/>
          <w:szCs w:val="28"/>
        </w:rPr>
        <w:t>-18)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GGATCCCATTCGTTCGCGCACGCCAAGTCCTGCCCGCGAGCTTCTGCCCGGACCCCAACCGGATAGGGTTCAGCCGACTGCAGATCGGGGGGGGGCTCCGCCTGCTGGCGGCCCCCTGGATGGCTTGCCCGCTCGGCGGACGATGTCCCGGACCCGGCTGCCATCTCCCCCTGCGCCCTCGCCTGCGTTCTCGGCGGGCAGCTTCAGCGATCTGCTCCGTCAGTTCGATCCGTCGCTTCTTGATACATCGCTTCTTGATTCGATGCCTGCCGTCGGCACGCCGCATACAGCGGCTGCCCCAGCAGAATGGGATGAGGCGCAATCGGGTCTGCGTGCAGCCGATGACCCGCCACCCACCGTGCCTGTCGCTGTCACTGCCGCGCGGCCGCCGCGCGCCAAGCCGGCCCCGCGACGGCGTGCGGCGCAACCCTCCGACGCTTCGCCGGCCGCGCAGGTGGATCTACGCACGCTCGGCTACAGTCAGCAGCAGCAAGAGAAGATCAAACCGAAGGTGCGTTCGACAGTGGCGCAGCACCACGAGGCACTGGTGGGCCATGGGTTTACACACGCGCACATCGTTGCGCTCAGCCAACACCCGGCAGCGTTAGGGACCGTTGCTGTCACGTATCAGGACATAATCAGGGCGTTGCCAGAGGCGACACACGAAGACATCGTTGGCGTCGGCAAACAGTGGTCCGGCGCACGCGCCCTGGAGGCCTTGCTCACGAAGGCGGGGGAGTTGAGAGGTCCACCGTTACAGTTGGACACAGGCCAACTTGTCAAGATTGCAAAACGTGGCGGCGTGACCGCAGTGGAGGCAGTGCATGCATCGCGCAATGCACTGACGGGTGCCCCCCTGAACCTGACCCCGGACCAAGTGGTGGCCATCGCCAGCAATATTGGCGGCAAGCAGGCGCTGGAGACGGTGCAGCGCCTGTTGCCGGTGCTGTGCCAGGACCATGGCCTGACCCCGGACCAGGTGGTGGCCATCGCCAACAATAACGGCGGCAAGCAGGCGCTGGAGACGGTGCAGCGGCTGTTGCCGGTGCTGTGCCAGGACCATGGCCTGACCCCGGACCAGGTGGTGGCCATCGCCAGCAATATTGGCGGCAAGCAGGCGCTGGAGACGGTGCAGCGGCTGTTGCCGGTGCTGTGCCAGGACCATGGCCTGACCCCGGACCAGGTGGTGGCCATCGCCAGCCATGGCGGCGGCAAGCAGGCGCTGGAGACGGTGCAGCGGCTGTTGCCGGTGCTGTGCCAGGACCATGGCCTGACCCCGGACCAGGTGGTGGCCATCGCCAGCCATGGCGGCGGCAAGCAGGCGCTGGAGACGCTGCAGCGGCTGTTGCCGGTGCTGTGCCAGGACCATGGCCTGACCCCGGACCAGGTCGTGGCCATCGCCAGCCACGATGGCGGCAAGCAGGCGCTGGAGACGGTGCAGCGGCTGTTGCCGGTGCTGTGCCAGGACCATGGCCTGACCCCGGACCAGGTCGTGGCCATCGCCAGCAATGGCGGCGGCAAGCAGGCGCTGGAGACGCTGCAACGGCTGTTGCCGGTGCTGTGCCAGGACCATGGCCTGACCCCGGACCAGGTCGTGGCCATCGCCAGCCACGATGGCGGCAAGCAGGCGCTGGAGACGGTGCAGCGGCTGTTGCCGATGCTGTGCCAGGACCATGGCCTGACCCCGGACCAGGTGGTGGCCATCGCCAGCCATGGCGGCGGCAAGCAGGCGCTGGAGACAGTGCAGCGGCTGTTGCCGGTGCTGTGCCAGGACCATGGCCTGACCCCGGACCAGGTGGTGGCCATCGCCAGCCACGATGGCGGCAAGCAGGCGCTGGAGACGGTGCAGCGGCTGTTGCCGGTGCTGTGCCAGGACCATGGCCTGACCCTGGACCAGGTGGTGGCCATCGCCAGCCACGATGGCGGCAAGAAGGCGCTGGAGACGGTGCAACGGCTGTTGCCGGTGCTGTGCCAGGACCATGGCCTGACCCCGGACCAGGTCGTGGCCATCGCCAGCCACGATGGCGGCAAGCAGGCGCTGGAGACGGTGCAGCGGCTGTTGCCGGTGCTGTGCCAGGACCATGGCCTGACCCCGGACCAGGTCGTGGCCATCGCCAGCAATGGCGGCGGCAAGCAGGCGCTGGAGAGCATTGTTGCCCAGTTATCTCGCCCTGATCCGGCGTTGGCCGCGTTGACCAACGACCACCTCGTCGCCTTGGCCTGCCTCGGCGGACGTCCTGCCCTGGATGCAGTGAAAAAGGGATTGCCGCACGCGCCGGAATTGATCAGAAGAGTCAATCGCCGTATTGGCGAACGCACGTCCCATCGCGTTGCCGACTACGCGCAAGTGGTTCGCGTGCTGGAGTTTTTCCAGTGCCACTCCCACCCAGCGCAAGCATTCGATGACGCCATGACGCAGTTCGGGATGAGCAGGCACGGGTTGGTACAGCTCTTTCGCAGAGTGGGCGTCACCGAATTCGAAGCCCGCTGCGGAACGCTCCCCCCAGCCTCGCAGCGTTGGGACCGTATCCTCCAGGCATCAGGGATGAAAAGGGCCAAACCGTCCCCTACTTCAGCTCAAACACCGGATCAGGCGTCTTTGCATGCATTCGCCGATTCGCTGGAGCGTGACCTTGATGCGCCCAGCCCAATGCACGAGGGAGATCAGACGCGGGCAAGCAGCCGTAAACGGTCCCGATCGGATCGTGCTGTCACCGGCCCCTCCACACAGCAATCTTTCGAGGTGCGCGTTCCCGAACAGCGCGATGCGCTGCATTTGCCCCTCAGCTGGAGGGTAAAACGCCCGCGTACCAGGATCG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b/>
          <w:i/>
          <w:sz w:val="22"/>
        </w:rPr>
        <w:t>tal</w:t>
      </w:r>
      <w:r>
        <w:rPr>
          <w:rFonts w:cs="Courier New" w:ascii="Courier New" w:hAnsi="Courier New"/>
          <w:b/>
          <w:sz w:val="22"/>
        </w:rPr>
        <w:t>-</w:t>
      </w:r>
      <w:r>
        <w:rPr>
          <w:rFonts w:cs="Courier New" w:ascii="Courier New" w:hAnsi="Courier New"/>
          <w:b/>
          <w:i/>
          <w:sz w:val="22"/>
        </w:rPr>
        <w:t>Bam</w:t>
      </w:r>
      <w:r>
        <w:rPr>
          <w:rFonts w:cs="Courier New" w:ascii="Courier New" w:hAnsi="Courier New"/>
          <w:b/>
          <w:sz w:val="22"/>
        </w:rPr>
        <w:t>HI-</w:t>
      </w:r>
      <w:r>
        <w:rPr>
          <w:rFonts w:cs="Courier New" w:ascii="Courier New" w:hAnsi="Courier New"/>
          <w:b/>
          <w:kern w:val="0"/>
          <w:sz w:val="22"/>
          <w:szCs w:val="28"/>
        </w:rPr>
        <w:t>16 (</w:t>
      </w:r>
      <w:r>
        <w:rPr>
          <w:rFonts w:cs="Courier New" w:ascii="Courier New" w:hAnsi="Courier New"/>
          <w:b/>
          <w:i/>
          <w:kern w:val="0"/>
          <w:sz w:val="22"/>
          <w:szCs w:val="28"/>
        </w:rPr>
        <w:t>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Xoo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K74</w:t>
      </w:r>
      <w:r>
        <w:rPr>
          <w:rFonts w:cs="Courier New" w:ascii="Courier New" w:hAnsi="Courier New"/>
          <w:b/>
          <w:kern w:val="0"/>
          <w:sz w:val="22"/>
          <w:szCs w:val="28"/>
        </w:rPr>
        <w:t>-13)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GGATCCCATTCGTTCGCGCACGCCAAGTCCTGCCCGCGAGCTTCTGCCCGGACCCCAACCGGATAGGGTTCAGCCGACTGCAGATCGGGGGGGGACTCCGCCTGCTGGCGGCCCCCTGGATGGCTTGCCCGTTCGGCGGACGATGTCCCGGACCCGGCTGCCATCTCCCCCTGCACCCTCGCCTGCGTTCTCGGCGGGCAGCTTCAGCGATCTGCTCCGTCAGTTCGATCCGTCGCTTCTTGATACATCGCTTCTTGATTCGATGCCTGCCGTCGGCACGCCGCATACAGCGGCTGCCCCAGCAGAGTGGGATGAGGTGCAATCGGGTCTGCGTGCAGCCGATGACCCGCCACCCACTGTGCGTGTCGCTGTCACTGCCGCGCGGCCGCCGCGCGCCAAGCCGGCCCCGCGACGGCGTGCGGCGCAACCCTCCGACGCTTCGCCGGCCGCGCAGGTGGATCTACGCACGCTCGGCTACAGTCAGCAGCAGCAAGAGAAGATCAAACCGAAGGTGCGTTCGACAGTGGCGCAGCACCACGAGGCACTGGTGGGCCATGGGTTTACACACGCGCACATCGTTGCGCTCAGCCAACACCCGGCAGCGTTAGGGACCGTTGCTGTCACGTATCAGGACATAATCAGGGCGTTGCCAGAGGCGACACACGAAGACATCGTTGGCGTCGGCAAACAGTGGTCCGGCGCACGCGCCCTGGAGGCCTTGCTCACGGAGGCGAGGGAGTTGAGAGGTCCGCCGTTACAGTTGGACACAGGCCAACTTCTCAAGATTGCAAAACGTGGCGGCGTGACCGCAGTGGAGGCAGTGCATGCATGGCGCAATGCACTGACGGGTGCCCCCCTGAACCTGACCCCGGACCAAGTGGTGGCCATCGCCAGCAATATTGGCGGCAACCAGGCGCTGGAGACGGTACAGCGGCTGTTGCCGGTGCTGTGCCAGGCCCATGGCCTGACCCCGGACCAGGTCGTGGCCATCGCCAGCAATGGCGGCAAGCAGGCGCTGGAGACGGTGCAGCGGCTGTTGCCGGTGCTGTGCCAGGACCATAGCCTGACCCCGGACCAGGTCGTGGCCATCGCCAGCAATATAGGCGGCAAGCAGGCGCTGGAGACGGTGCAGCGGCTGTTGCCGGTGCTGTGCCAGGACCATGGCCTGACCCCGGACCAGGTGGTGGCCATCGCCAGCAATAGTGGCGGCAAGCAGGCGCTGGAGACGGTGCAGCGGCTGTTGCCGGTGCTGTGCCAGGACCATGGCCTGACCCCGGACCAGGTGATGACCATCGCCAGCAATAACGGCGGCAAGCAGGCGCTGGAGACGGTGCAACGGCTGTTGCCGGTGCTGTGCCAGGACCATGGCCTGACCCCGGACCAGGTGGTGACCATCGCCAGCAATGGCGGCGGCAAGCAGGCGCTGGAGACGGTGCAGCGGCTGTTGCCGGTGCTGTGCCAGGCCCATGGCCTGACCCCGGACCAAGTGGTGGCCATCGCCAACAATAACGGCGGCAAGCAGGCGCTGGAGACGGTGCAACGGCTGTTGCCGGTGCTATGCCAGGCCCATGGCCTGACCCCGGCCCAGGTCGTGGCCATCGCCAGCAATAGCGGCGGCAAGCAGGCGCTGGAGACGGTGCAGCGGCTGTTGCCGGTGCTGTGCCAGGCCCATGGCCTGACCCCGGACCAGGTGGTGGCCATCGCCAGCAATGGCGGCAAGCAGGCGCTGGAGACGGTGCAGCGGCTGTTGCCGGTGCTGTGCCAGGCCCATGGCCTGACCCCGGACCAGGTGGTGGCCATCGCCAGCAATAGTGGCGGCAAGCAGGCGCTGGAGACGGTGCAGCGGCTGTTGCCGGTGCTGTGCCAGGCCCATGGCCTGACCCCGGACCAGGTGGTGGCCATCGCCAACAATAACGGCGGCAAGCAGGCGCTGGAGACGGTGCAGCGGCTGTTGCCGGTGCTGTGCCAGGCCCATGGCCTGACCCCGGACCAGGTGGTGGCCATCGCCAGCAATAGTGGCGGCAAGCAGGCGCTGGAGACGGTGCAGCGGCTGTTGCCGGTGCTGTGCCAGGACCATGGCCTGACCCCGGACCAGGTGGTGGCCATCGCCAGCAATGGCGGCAAGCAGGCGCTGGAGACGGTGCAGCGGCTGTTGCCGGTGCTGTGCCAGGACCATGGCCTGACCCCGGACCAGGTGGTGGCCATCGCCAGCCACGATGGCGGCAAGCAGGCGCTGGAGACGGTGCAGCGGCTGTTGCCGGTGCTGTGCCAGGACCATGGCCTGACCCTGGACCAGGTGGTGGCCATCGCCAGCCATGGCGGCGGCAAGCAGGCGCTGGAGACGGTGCAGCGGCTGTTGCCGGTGCTGTGCCAGGACCATGGCCTGACCTCGGACCAGGTGGTGGCCATCGCCAGCCACGATGGCGGCAAGCAGGCGCTGGAGACGGTGCAGCGGCTGTTGCCGGTGCTGTGCCAGGACCATGGCCTGACCCCGGACCAGGTGGTGGCCATTGCCAGCAATATTGGCGGCAAGCAGGCGCTGGAGACGGTGCAGCGGCTGTTGCCGGTGCTGTGCCAGGACCATGGCCTGACCCTGGACCAGGTGGTGGCCATCGCCAGCCACGATGGCGGCAAGCAGGCGCTGGAGACGGTGCAACGGCTGTTGCCGGTGCTGTGCCAGGACCATGGCCTGACCCCGGACCAGGTCGTGGCCATCGCCAGCCACGATGGCGGCAAGCAGGCGCTGGAGACGGTGCAGCGGCTGTTGCCGGTGCTGTGCCAGGACCATGGCCTGACCCCGGCCCAGGTGGTGGCCATCGCCAGCAATGGCGGCGGCAAGCAGGCGCTGGAGAGCATTGTTGCCCAGTTATCTCGCCCTGATCCGGCGTTGGCCGCGTTGACCAACGACCACCTCGTCGCCTTGGCCTGCCTCGGCGGACGTCCTGCCCTGGATGCAGTGAAAAAGGGATTGCCGCACGCGCCGGAATTGATCAGAAGAATCAATCGCCGTATTCCCGAACGCACGTCCCATCGCGTTGCCGACTACGCGCAAGTGGTTCGCGTGCTGGAGTTTTTCCAGTGCCACTCCCACCCAGCGTACGCATTTGATGAGGCCATGACGCAGTTCGGGATGAGCAGGCACGGGTTGGTACAGCTCTTTCGCAGAGTGGGCGTCACCGAATTCGAAGCCCGCTGCGGAACGCTCCCCCCAGCCTCGCAGCGTTGGGACCGTATCCTCCAGGCATCAGGGATGAAAAGGGCCAAACCGTCCCCTACTTCAGCTCAAACACCGGATCAGGCGTCTTTGCATGCATTCGCCGATTCGCTGGAGCGTGACCTTGATGCGCCCAGCCCAATGCACGAGGGAGATCAGACGCGGGCAAGCAGCCGTAAACGGTCCCGATCGGATCGTGCTGTCACCGGCCCCTCCACACAGCAATCTTTCGAGGTGCGCGTTCCCGAACAGCGCGATGCGCTGCATTTGCCCCTCAGCTGGAGGGTAAAACGCCCGCGTACCAGGATCG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b/>
          <w:i/>
          <w:sz w:val="22"/>
        </w:rPr>
        <w:t>tal</w:t>
      </w:r>
      <w:r>
        <w:rPr>
          <w:rFonts w:cs="Courier New" w:ascii="Courier New" w:hAnsi="Courier New"/>
          <w:b/>
          <w:sz w:val="22"/>
        </w:rPr>
        <w:t>-</w:t>
      </w:r>
      <w:r>
        <w:rPr>
          <w:rFonts w:cs="Courier New" w:ascii="Courier New" w:hAnsi="Courier New"/>
          <w:b/>
          <w:i/>
          <w:sz w:val="22"/>
        </w:rPr>
        <w:t>Bam</w:t>
      </w:r>
      <w:r>
        <w:rPr>
          <w:rFonts w:cs="Courier New" w:ascii="Courier New" w:hAnsi="Courier New"/>
          <w:b/>
          <w:sz w:val="22"/>
        </w:rPr>
        <w:t>HI-</w:t>
      </w:r>
      <w:r>
        <w:rPr>
          <w:rFonts w:cs="Courier New" w:ascii="Courier New" w:hAnsi="Courier New"/>
          <w:b/>
          <w:kern w:val="0"/>
          <w:sz w:val="22"/>
          <w:szCs w:val="28"/>
        </w:rPr>
        <w:t>21 (</w:t>
      </w:r>
      <w:r>
        <w:rPr>
          <w:rFonts w:cs="Courier New" w:ascii="Courier New" w:hAnsi="Courier New"/>
          <w:b/>
          <w:i/>
          <w:kern w:val="0"/>
          <w:sz w:val="22"/>
          <w:szCs w:val="28"/>
        </w:rPr>
        <w:t>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Xoo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K74</w:t>
      </w:r>
      <w:r>
        <w:rPr>
          <w:rFonts w:cs="Courier New" w:ascii="Courier New" w:hAnsi="Courier New"/>
          <w:b/>
          <w:kern w:val="0"/>
          <w:sz w:val="22"/>
          <w:szCs w:val="28"/>
        </w:rPr>
        <w:t>-11)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GGATCCCATTCGTTCGCGCACGCCAAGTCCTGCCCGCGAGCTTCTGCCCGGACCCCAACCGGATAGGGTTCAGCCGACTGCAGATCGGGGGGGGGCTCCGCCTGCTGGCGGCCCCCTGGATGGCTTGCCCGCTCGGCGGACGATGTCCCGGACCCGGCTGCCATCTCCCCCTGCGCCCTCGCCTGCGTTCTCGGCGGGCAGCTTCAACGATCTGCTCCGTCAGTTCGATCCGTCGCTTCTTGATACATCGCTTCTTGATTCGATGCCTGCCGTCGGCACGCCGCATACAGCGGCTGCCCCAGCAGAGTGGGATGAGGTGCAATCGGGTCTGCGTGCAGCCGATGACCCGCCACCCACCGTGCGTGTCGCTGTCACTGCCGCGCGGCCGCCGCGCGCCAAGCCGGCCCCGCGACGGCGTGCGGCGCAACCCTCCGACGCTTCGCCGGCCGCGCAGGTGGATCTACGCACGCTCGGCTACAGTCAGCAGCAGCAAGAGAAGATCAAACCGAAGGTGCGTTCGACAGTGGCGCAGCACCACGAGGCACTGGTGGGCCATGGGTTTACACACGCGCACATCGTTGCGCTCAGCCAACACCCGGCAGCGTTAGGGACCGTCGCTGTCAAGTATCAGCACATAATCACGGCGTTGCCAGAGGCGACACACGAAGACATCGTTGGCGTCGGCAAACAGTGGTCCGGCGCACGCGCCCTGGAGGCCTTGCTCACGGAGGCGAGGGAGTTGAGAGGTCCGCCGTTACAGTTGGACACAGGCCAACTTCTCAAGATTGCAAAACGTGGCGGCGTGACCGCAGTGGAGGCAGTGCATGCATGGCGCAATGCACTGACGGGTGCCCCCCTGAACCTGACCCCGGACCAAGTGGTGGCCATCGCCAGCAATATTGGCGGCAAGCAGGCGCTGGAGACGGTGCAGCGGCTGTTGCCGGTGCTGTGCCAGGACCATGGCCTGACCCCGGACCAGGTCGTGGCCATCGCCAGCAATGGCGGCGGCAAGCAGGCGCTGGAGACGGTGCAGCGGCTGTTGCCGGTGCTGTGCCAGGACCATGGCCTGACCCCGGACCAGGTCGTGGCCATCGCCAGCAATAACGGCGGCAAGCAGGCGCTGGAGACGGTGCAGCGGCTGTTGCCGGTGCTGTGCCAGGACCATGGCCTGACCCCGGACCAGGTCGTGGCCATCGCCAGCAATGGCGGCGGCAAGCAGGCGCTGGAGACGGTGCAGCGGCTGTTGCCGGTGCTGTGCCAGGACCATGGCCTGACCCCGGACCAAGTGGTGGCCATCGCCAACAATAAAGGCGGCAAGCAGGCGCTGGAGACGCTGCAGCGGCTGTTGCCGGTGCTGTGCCAGGCCCATGGCCTGACCCCGGACCAGGTGGTGGCCATCGCCAGCAATGGCGGCGGCAAGCAGGCGCTGGAGACGGTGCAACGGCTGTTGCCGGTGCTGTGCCAGGATCATGGCCTGACCCCGGCCCAGGTCGTGGCCATCGCCAGCAATATTGGCGGCAAGCAGGCGCTGGAGACGGTGCAGCGGCTGTTGCCGGTGCTGTGCCAGGACCATGGCCTGACCCCGGACCAAGTGGTGGCCATCGCCAACAATAACGGCGGCAAGCAGGCGCTGGAGACGGTGCAGCGGCTGTTGCCGGTGCTGTGCCAGGACCATGGCCTGACCCCGGACCAGGTCGTGACCATCGCCAGCAATATTGGCGGCAAGCAGGCGCTGGAGACGGTGCAGCGGCTGTTGCCGGTGCTGTGCCAGGACCATGGCCTGACCCCGGACCAAGTGGTGGCCATCGCCAACAATAACGGCGGCAAGCAGGCGCTGGAGACGGTGCAGCGGCTGTTGCCGGTGCTGTGCCAGGCCCATGGCCTGACCCCGGACCAGGTCGTGGCCATCGCCAGCAATATTGGCGGCAAGCAGACGCTGGAGACGGTGCAGCGGCTGTTGCCGGTGCTGTGCCAGGACCATGGCCTAACCCCGGACCAGGTCGTGGCCATCGCCAACAATAACGGCGGCAAGCAGGCGCTGGAGACGGTGCAGCGGCTGTTGCCGGTGCTGTGCCAGGACCATGGCCTGACCCCGGACCAGGTCGTGGCCATCGCCAGCAATAGTGGCGGCAAGCAGGCGCTGGAGACGGTGCAGCGGCTGTTGCCGGTGCTGTGCCAGGACCATGGCCTGACCCCGAACCAGGTGGTGGCCATCGCCAGCAATGGCGGCGGCAAGCAGGCGCTGGAGACGGTGCAGCGGCTGTTGCCGGTGCTGTGCCAGGACCATGGCCTGACCCCGGACCAGGTCGTGGGCATCGCCAGCAATAGTGGCGGCAAGCAGGCGCTGGAGACGGTGCAGCGGCTGTTGCCGGTGCTGTGCCAGGACCATGGCCTGACCCCGGACCAGGTCGTGGCCATCGCCAACAATAACGGTGGCAAGCAGGCGCTGGAGACGGTGCAGCGGCTGTTGCCGGTGCTGTGCCAGGACCATGGCCTGACCCCGGACCAGGTGGTGGCCATCGCCAGCAATATTGGCGGCAAGCAGGCGCTGGAGACGGTGCAGCGGCTGTTGCCGGTGCTGTGCCAGGACCATGGCCTGACCCTGGACAAGGTGGTGGCCATCGCCAGCAATGGCGGCAAGCAGGCGCTGGAGACGGTGCAGCGGCTGTTGCCGGTGCTGTGCCAGGACCATGGCCTGACCCCGGACCAGGTCGTGGCCATCGCCAGCAATAGTGGCGGCAAGCAGGCGCTGGAGACGGTGCAGCGGCTGTTGCCGGTGCTGTGCCAGGACCATGGCCTGACCCCGGACCAGGTCGTGGCCATCGCCAGCAATGGCGGCGGCAAGCAGGCGCTGGAGAGCATTGTTGCCCAGTTATCTCGCCCTGATCCGGCGTTGGCCGCGTTGACCAACGACCACCTCGTCGCCTTGGCCTGCCTCGGCGGACGTCCTGCCATGGATGCAGTGAAAAAGGGATTGCCGCACGCGCCGGAATTGATCAGAAGAGTCAATCGCCGTATTGGCGAACGCACGTCCCATCGCGTTGCCGACTACGCGCAAGTGGTTCGCGTGCTGGAGTTTTTCCAGTGCCACTCCCACCCAGCGTACGCATTTGATGAGGCCATGACGCAGTTCGGGATGAGCAGGAACGGGTTGGTACAGCTCTTTCGCAGAGTGGGCGTCACCGAACTCGAAGCCCGCGGTGGAACGCTCCCCCCAGCCTCGCAGCGTTGGGACCGTATCCTCCAGGCATCAGGGATGAAAAGGGCCAAACCGTCCCCTACTTCAGCTCAAACACCGGATCAGGCGTCTTTGCATGCATTCGCCGATTCGCTGGAGCGTGACCTTGATGCGCCTAGCCCAATGCACGAGGGAGATCAGACAGGGGCAAGCAGCCGTAAACGGTCCCGATCGGATCGTGCTGTCACCGGCCCCTCCGCACAGCAATCTTTCGAGGTGCGCGTTCCCGAACAGCGCGATGCGCTGCATTTGCCCCTCAGCTGGAGGGTAAAACGCCCGCGTACCAGGATCG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b/>
          <w:i/>
          <w:sz w:val="22"/>
        </w:rPr>
        <w:t>tal</w:t>
      </w:r>
      <w:r>
        <w:rPr>
          <w:rFonts w:cs="Courier New" w:ascii="Courier New" w:hAnsi="Courier New"/>
          <w:b/>
          <w:sz w:val="22"/>
        </w:rPr>
        <w:t>-</w:t>
      </w:r>
      <w:r>
        <w:rPr>
          <w:rFonts w:cs="Courier New" w:ascii="Courier New" w:hAnsi="Courier New"/>
          <w:b/>
          <w:i/>
          <w:sz w:val="22"/>
        </w:rPr>
        <w:t>Bam</w:t>
      </w:r>
      <w:r>
        <w:rPr>
          <w:rFonts w:cs="Courier New" w:ascii="Courier New" w:hAnsi="Courier New"/>
          <w:b/>
          <w:sz w:val="22"/>
        </w:rPr>
        <w:t>HI-</w:t>
      </w:r>
      <w:r>
        <w:rPr>
          <w:rFonts w:cs="Courier New" w:ascii="Courier New" w:hAnsi="Courier New"/>
          <w:b/>
          <w:kern w:val="0"/>
          <w:sz w:val="22"/>
          <w:szCs w:val="28"/>
        </w:rPr>
        <w:t>22 (</w:t>
      </w:r>
      <w:r>
        <w:rPr>
          <w:rFonts w:cs="Courier New" w:ascii="Courier New" w:hAnsi="Courier New"/>
          <w:b/>
          <w:i/>
          <w:kern w:val="0"/>
          <w:sz w:val="22"/>
          <w:szCs w:val="28"/>
        </w:rPr>
        <w:t>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Xoo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K74</w:t>
      </w:r>
      <w:r>
        <w:rPr>
          <w:rFonts w:cs="Courier New" w:ascii="Courier New" w:hAnsi="Courier New"/>
          <w:b/>
          <w:kern w:val="0"/>
          <w:sz w:val="22"/>
          <w:szCs w:val="28"/>
        </w:rPr>
        <w:t>-4)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GGATCCCATTCGTTCGCGCACGCCAAGTCCTGCCCGCGAGCTTCTGCCCGGACCCCAACCGGATAGGGTTCAGCCGACTGCAGATCGGGGGGGGGCTCCGCCTGCTGGCGGCCCCCTGGATGGCTTGCCCGCTCGGCGGACGATGTCCCGGACCCGGCTGCCATCTCCCCCTGCGCCCTCGCCTGCGTTCTCGGCGGGCAGCTTCAGCGATCTGCTCCGTCAGTTCGATCCGTCGCTTCTTGATACATCGCTTCTTGATTCGATGCCTGCCGTCGGCACGCCGCATACAGCGGCTGCCCCAGCAGAATGGGATGAGGCGCAATCGGGTCTGCGTGCAGCCGATGACCCGCCACCCACCGTGCCTGTCGCTGTCACTGCCGCGCGGCCGCCGCGCGCCAAGCCGGCCCCGCGACGGCGTGCGGCGCAACCCTCCGACGCTTCGCCGGCCGCGCAGGTGGATCTACGCACGCTCGGCTACAGTCAGCAGCAGCAAGAGAAGATCAAACCGAAGGTGCGTTCGACAGTGGCGCAGCACCACGAGGCACTGGTGGGCCATGGGTTTACACACGCGCACATCGTTGCGCTCAGCCAACACCCGGCAGCGTTAGGGACCGTTGCTGTCACGTATCAGGACATAATCAGGGCGTTGCCAGAGGCGACACACGAAGACATCGTTGGCGTCGGCAAACAGTGGTCCGGCGCACGCGCCCTGGAGGCCTTGCTCACGAAGGCGGGGGAGTTGAGAGGTCCGCCGTTACAGTTGGACACAGGCCAACTTCTCAAGATTGCAAAACGTGGCGGCGTGACCGCAGTGGAGGCAGTGCATGCATCGCGCAATGCACTGACGGGTGCCCCCCTGAACCTGACCCCGGACCAAGTGGTGGCCATCGCCAGCCACGATGGCGGCAAGCAGGCACTGGAGACGGTGCAGCGGCTGTTGCCGGTGCTGTGCCAGGCCCATGGCTTGACCCCGGCGCAGGTGGTGGCCATCGCCAGCCACGATGGCGGCAAGCAGGCGCTGGAGACGGTGCAGCGGCTGTTGCCGGTGCTGTGCCAGGCCCATGGTCTGACCCCAGCGCAGGTGGTGGCCATCGCCAGCAATAACGGCGGCAAGCAGGCGCTGGAGACGGTGCAGCGGCTGTTGCCGGTGCTGTGCCAGGCCCATGGCCTGACCCCGGACCAGGTCGTGGCCATCGCCAGCAATAACGGCGGCAAGCAGGCGCTGGAGACGGTGCAGCGGCTGTTGCCGGTGCTGTGCCAGGCCCATGGCCTGACCCCAGACCAGGTCGTGGCCATCGCCAGCAATATTGGCGGCAAGCAGGCGCTGGAGACGGTGCAGCGGCTGTTGCCGGTGCTGTGCCAGGACCATGGCCTGACCCCGGACCAGGTCGTGGCCATCGCCAGCAATGGCGGCGGCAAGCAGGCGCTGGAGACGGTGCAGCGGCTGTTGCCGGTGCTGTGCCAGGCCCATGGCCTGCCCCCGGCGCAGGTGGTGGCCATCGCCAGCCACGATGGCGGCAAGCAGGCGCTGGAGACGGTGCAGCGGCTGTTGCCGGTGCTGTGCCAGGACCATGGCCTGACCCCGGCGCAGGTGGTGGCCATCGCCAGCAGTGGCGGCAAGCAGGCGCTGGAGACGGTGCAGCGGCTGTTGCCGGTGCTGTGCCAGGCCCATGGCCTGACCCTGGACCAGGTGGTGGCCATCGCCAGCCATGGCGGCAGCAAGCAGGCGCTGGAGACGGTGCAGCGGCTGTTGCCGGTGCTGTGCCAGGACCATGGCCTGACCCCGGACCAGGTGGTGGCCATCGCCAGCCACGATGGCGGCAAGCAGGCGCTGGAGACGGTGCAGCGGCTGTTGCCGGTGCTGTGCCAGGCCCATGGCCTGACCCCGGACCAGGTCGTGGCCATCGCCAGCAATGGCGGCGGCAAGCAGGCGCTGGAGACGGTGCAACGGCTGTTGCCGGTGCTGTGCCAGGACCATGGCCTGACCCCGGACCAGGTGGTGGCCATCGCCAGCAATGGCGGCAAGCAGGCGCTGGAGACGGTGCAGCGGCTGTTGCCGGTGCTGTGCCAGGACCATGGCCTGACCCCGGACCAGGTCGTGGCCATCGCCAGCAATGGCGGCGGCAAGCAGGCGCTGGCGACGGTGCAGCGGCTGTTGCCGGTGCTGTGCCAGGCCCATGGCCTGACCCCGGACCAGGTCGTGGCCATCGCCAGCCACGATGGCGGCAAGCAGGCGCTGGAGACGGTGCAGCGGCTGTTGCCGGTGCTGTGCCAGGACCATGGCCTGACCCCGGACCAGGTGGTGGCCATCGCCAGCCACGATGGCGGCAAGCAGGCGCTGGAGACGGTGCAGCGGCTGTTGCCGGTGCTGTGCCAGGCCCATGGCCTGACCCCGGACCAGGTGGTGGCCATCGCCAGCAATGGCGGCAAGCAGGCGCTGGAGACGGTGCAGCGGCTGTTGCCGGTGCTGTGCCAGGCCCATGGCCTGACCCTGGCGCAGGTGGTGGCCATCGCCAGCAATATTGGCGGCAAGCAGGCGCTGGAGACGGTGCAGCGGCTGTTGCCGGTGCTGTGCCAGGACCATGGCCTGACCCCGGACCAGGTGGTGGCCATCGCCAGTAATATTGGCGGCAAGCAGGCGCTGGAGACGGTGCAGCGGCTGTTGCCGGTGCTGTGCCAGGACCATGGCCTGACCCCGGACCAGGTGGTGGCCATCGCCAGCAATAACGGCGGCAAGCAGGCGCTGGAGACGGTGCAGCGGCTGTTGCCGGTGCTGTGCCAGGACCATGGCCTGACCCTGGATCAGGTCGTGGCCATCGCCAGCCACGATGGCGGCAAGCAGGCGCTGGAGACGGTGCAGCGGCTGTTGCCGGTGCTGTGCCAGGCCCATGGCCTGACCCCGGCGCAGGTGGTGGCCATCGCCAGCCATATTGGCGGCAAGCAGGCGCTGGAGACGGTGCAGCGGCTGTTGCCGGTGCTGTGCCAGGACCATGGCCTGACCCTGGACCAGGTGGTGGCCATTGCCAGCAATGACGGCAGCAAGCAGGCGCTGGAGACGGTGCAGCGGCTGTTGCCGGTGCTGTGCCAGGACCATGGCCTGACCCCGGACCAGGTGGTGGCCATCGCCAGCCACGATGGCGGCAAGCAGGCGCTGGAGACGGTGCAGCGGCTGTTGCCGGTGCTGTGCCAGGACCATGGCCTGACCCCGGACCAGGTGGTGGCCATCGCCAGCAATGGCGGCGGCAAGCAGGCGCTGGAGACGGTGCAACGGCTGTTGCCGGTGCTGTGCCAGGACCATGGCCTGACCCCGGCCCAGGTCGTGGCCATCGCCAACAATAACGGCGGCAAGCAGGCGCTGGAGACGGTGCAGCGGCTGTTGCCGGTGCTGTGCCAGGACCATGGCCTGACCCCGGACCAGGTCGTGGCCATCGCCAGCCATGGCGGCGGCAAGCAGGCGCTGGAGACGGTGCAGCGGCTGTTGCCGGTGCTGTGCCAGGACCATGGCCTGACCCCGGACCAGGTGGTGGCCATCGCCAGCAATGGCGGCAAGCAGGCGCTGGAGAGCATTGTTGCCCAGTTATCTCGCCCTGATCCGGAGTTGGCCGCGTTGACCAACGACCACCTCGTCGCCTTGGCCTGCCTCGGCGGACGTCCTGCCCTGGATGCAGTGAAAAAGGGATTGCCGCACGCGCCGGAATTGATCAGAAGAATCAATCGCCGCATTCCCGAACGCACGTCCCATCGCGTTCCCGACCTCGCGCACGTGGTGCGCGTGCTTGGTTTTTTCCAGAGCCACTCCCACCCAGCGCAAGCATTCGATGACGCCATGACGCAGTTCGGGATGAGCAGGAACGGGTTGGTACAGCTCTTTCGCAGAGTGGGCGTCACCGAACTCGAAGCCCGCGGTGGAACGCTCCCCCCAGCCTCGCAGCGTTGGGACCGTATCCTCCAGGCATCAGGGATGAAAAGGGCCAAACCGTCCCCTACTTCAGCTCAAACACCGGATCAGGCGTCTTTGCATGCATTCGCCGATTCGCTGGAGCGTGACCTTGATGCGCCTAGCCCAATGCACGAGGGAGATCAGACAGGGGCAAGCAGCCGTAAACGGTCCCGATCGGATCGTGCTGTCACCAGCCCCTCCGCACAGCAATCTTTCGAGGTGCGCGTTCCCGAACAGCACGATGCGCTGCATTTGCCCCTCAGCTGGAGGGTAAAACGCCCGCGTACCAGGATCGGGGGCGGCCTCCCGGATCC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b/>
          <w:i/>
          <w:sz w:val="22"/>
        </w:rPr>
        <w:t>tal</w:t>
      </w:r>
      <w:r>
        <w:rPr>
          <w:rFonts w:cs="Courier New" w:ascii="Courier New" w:hAnsi="Courier New"/>
          <w:b/>
          <w:sz w:val="22"/>
        </w:rPr>
        <w:t>-</w:t>
      </w:r>
      <w:r>
        <w:rPr>
          <w:rFonts w:cs="Courier New" w:ascii="Courier New" w:hAnsi="Courier New"/>
          <w:b/>
          <w:i/>
          <w:sz w:val="22"/>
        </w:rPr>
        <w:t>Bam</w:t>
      </w:r>
      <w:r>
        <w:rPr>
          <w:rFonts w:cs="Courier New" w:ascii="Courier New" w:hAnsi="Courier New"/>
          <w:b/>
          <w:sz w:val="22"/>
        </w:rPr>
        <w:t>HI-</w:t>
      </w:r>
      <w:r>
        <w:rPr>
          <w:rFonts w:cs="Courier New" w:ascii="Courier New" w:hAnsi="Courier New"/>
          <w:b/>
          <w:kern w:val="0"/>
          <w:sz w:val="22"/>
          <w:szCs w:val="28"/>
        </w:rPr>
        <w:t>24 (</w:t>
      </w:r>
      <w:r>
        <w:rPr>
          <w:rFonts w:cs="Courier New" w:ascii="Courier New" w:hAnsi="Courier New"/>
          <w:b/>
          <w:i/>
          <w:kern w:val="0"/>
          <w:sz w:val="22"/>
          <w:szCs w:val="28"/>
        </w:rPr>
        <w:t>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Xoo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K74</w:t>
      </w:r>
      <w:r>
        <w:rPr>
          <w:rFonts w:cs="Courier New" w:ascii="Courier New" w:hAnsi="Courier New"/>
          <w:b/>
          <w:kern w:val="0"/>
          <w:sz w:val="22"/>
          <w:szCs w:val="28"/>
        </w:rPr>
        <w:t>-15)</w:t>
      </w:r>
      <w:r>
        <w:rPr>
          <w:rFonts w:cs="Courier New" w:ascii="Courier New" w:hAnsi="Courier New"/>
          <w:kern w:val="0"/>
          <w:sz w:val="22"/>
          <w:szCs w:val="28"/>
        </w:rPr>
        <w:t>.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GGATCCCATTCGTTCGCGCACGCCAAGTCCTGCCCGCGAGCCTCTGCCCGGACCCCAACCGGATAGGGTTCAGCCGACTGCAGATCGTGGGGTGTCTGCGCCTGCTGGCAGCCCTCTGGATGGCTTGCCCGCTCGGCGGACGGTGTCCCGGACCCGGCTGCCATCTCCCCCTGCCCCCTTGCCTGCGTTCTCGGCGGGCAGCTCCACCGATCGGCTCCGTCCGTTCGATCCGTCGCTTCCTGATACATCGCTTTTTGATTCGATGCCTGCCGTCGGCACGCCTCATACAGAGGCTGCCCCAGCAGACACTTCGCCGGCCGCGCAGGTGGATCTACTCACGCTCGCGACAGTGGCGCAGCACCACGAGGCACTGGTGGGCCATGGGTTTACACACGCGCACATCGTTGCGCTCAGCCAACACCCGGCAGCGTTAGGGACCGTTGCTGTCACGTATCAAGACATAATCACGGCGTTGCCAGAGGCGACACACGAAGACATCGTTGGCGTCGGCAAACAGTTGTCCGGCGCACGCGCCCTGGAGGCCTTGCTCACGAAGGCGGGGGAGTTGAGAGGTCCGCCGTTACAGTTGGACACAGGCCAACTTCTCAAGATTGCAAGACGTGGCGGCGTGACCGCAGTGGAGGCAGTGCATGCATGGCGCAATGCACTGACGGGTGCCCCCCTGAACCTGACCCCGGACCAAGTGGTGGCCATCGCCAGCAATAGTGGCGGCAAGCAGGCGCTGGAGACGGTGCAGCGGCTGTTGCCGGTGCTGTGCCAGGACCATGGCCTGACCCCGGACCAGGTCGTGGCCATCGCCAGCCACGATGGCGGCAAGCAGGCGCTGGAGACGGTGCAGCGGCTGTTGCCGGTGCTGTGCCAGGACCATGGCCTGACCCCGGACCAGGTGGTGGCCATCGCCAGCAATGGCGGCGGCAAGCAGGCGCTGGAGACGGTGCAGCGGCTGTTGCCGGTGCTGTGCCAGGACCATGGCCTGACCCCGGACCAGGTGGTGGCCATCGCCAGCAATGGCGGCGGCAAGCAGGCGCTGGAGACGGTACTGTGCCAGGCCCATGGCCTGACCCCGGCGCAGGTGGTGGCCATCGCCAGCAATGGCGGCGGCAAGCAGGCGCTGGAGACGGTGCAGCGGCTGTTGCCGGTGCTGTGCCAGGCCCATGGCCTGACCCTGGACCAGGTCGTGGCCATTGCCAGCAATGGCGGCGGCAAGCAGGCGCTGGAGACGGTGCAGCGGCTGTTGCCGGTGCTGTGCCAGGCCCATGGCCTGACCCCGGACCAGGTGGTGGCCATCGCCAGCCACGATGGCGGCAAGCAGGCGCTGGAGACGGTGCAGCGGCTGTTGCCGGTGCTGTGCCAGGCCCATGGCCTGACCCCGGCCCAGGTGGTGGCCATCGCCAGCCACGATGGCGGCAAGCAGGCGCTGGAGACGGTGCAGCGGCTGTTGCCGGTGCTGTGCCAGGCCCATGGTCTGACCCTGGACCAGGTAGTGGCCATTGCCAGCCACGATGGCGGCAAGCAGGCGCTGGAGACGGTGCAGCGGCTGTTGCCGGTGCTGTGCCAGGCCCATGGTCTGACCCTGGACCAGGTAGTGGCCATTGCCAGCCACGATGGCGGCAAGCAGGCGCTGGAGACGGTGCAGCGGCTGTTGCCGGTGCTGTGCCAGGACCATGGTCTGACCCCGGCGCAGGTGGTGGCCATCGCCAGCAATAACGGCGGCAAGCAGGCGCTGGAGACGGTGCAGCGGCTGTTGCCGGTGCTGTGCCAGGACCATGGCCTGACCCCGGACCAGGTGGTGGCCATCGCCAGCCACGATGGCGGCAAGCAGGCGCTGGAGACGATGCAGCGGCTGTTGCCGGTGCTGTGCCAGGCCCATGGCCTGACCCCGGACCAGGTCGTGGCCATCGCCAGCAATGGCGGCGGCAAGCAGGCGCTGGAGACGGTGCAGCGGCTGTTGCCGGTGCTGTGCCAGGCCCATGGCCTGACCCCGGACCAGGTCGTGGCCATCGCCAGCCACGATGGCGGCAAGCAGGCGCTGGAGACGGTGCAGCGGCTGTTGCCGGTGCTGTGCCAGGACCATGGCCTGACCCCGGACCAGGTCGTGGCCATCGCCAGCAATATTGGCGGCAAGCAGGCGCTGGAGACGGTGCAGCGGCTGTTGCCGGTGCTGTGCCAGGACCATGGCCTGACCCCGGACCAGGTCGTGGCCATCGCCAGCCACGATGGCGGCAAGCAGGCGCTGGAGACGGTGCAGCGGCTGTTGCCGGTGCTGTGCCAGGACCATGGCCTGACCCCGGACCAGGTCGTGGCCATCGCCAACAATAACGGCGGCAAGCAGGCGCTGGAGACGGTGCAGCGGCTGTTGCCGGTGCTGTGCCAGGACCATGGCCTGACCCCGGACCAGGTCGTGGCCATCGCCAGCAATGGCGGCAAGCAGGCGCTGGAGAGCATTGTTGCCCAGTTATCTCGCCCTGATCCGGCGTTGGCCGCGTTGACCAACGACCACCTCGTCGCCTTGGCCTGCCTCGGCGGACGTCCTGCCCTGGATGCAGTGAAAAAGGGATTGCCGCACGCGCCGGAATTGATCAGAAGAGTCAATAGCCGTATTGGCGAACGCACGTCCCATCGCGTTGCCGACCTCGCGCACGTGGTGCGCGTGCTTGGTTTTTTCCAGAGCCACTCCCACCCAGCGCAAGCATTCGATGACGCCATGACGCAGTTCGGGATGAGCAGGCACGGGTTGGTACAGCTCTTTCGCAGAGTGGGCGTCACCGAATTCGAAGCCCGCTGCGGAACTATCCCCCCAGCCTCGCAGCGTTGGGACCGTATCCTCCAGGCATCAGGGACGAAAAGGGCCAAACCGTCCCCTACTTCAGCTCAGACGCCGGATCAGGCGTCTTTGCATGCATTCCCCGACTCGCTGGAGCGTGACCTTGATGCGCCCAGCCCAATGCACGAGGGAGATCAGACGCGGGCAAGCAGACGTAAACGGTCCTGATCGGATCGTGCTGTCACCGACCCCTCCGCACAGCAATCTTTCGAGGTGCGCGTTCCCGAACAGCACGATGCGCTGCATTTGCCCCTCAGCTGGAGGGTAAAACGCCCGCGTACCAGGATCGGGGGCGGCCTCCCGGATCC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b/>
          <w:i/>
          <w:sz w:val="22"/>
        </w:rPr>
        <w:t>tal</w:t>
      </w:r>
      <w:r>
        <w:rPr>
          <w:rFonts w:cs="Courier New" w:ascii="Courier New" w:hAnsi="Courier New"/>
          <w:b/>
          <w:sz w:val="22"/>
        </w:rPr>
        <w:t>-</w:t>
      </w:r>
      <w:r>
        <w:rPr>
          <w:rFonts w:cs="Courier New" w:ascii="Courier New" w:hAnsi="Courier New"/>
          <w:b/>
          <w:i/>
          <w:sz w:val="22"/>
        </w:rPr>
        <w:t>Bam</w:t>
      </w:r>
      <w:r>
        <w:rPr>
          <w:rFonts w:cs="Courier New" w:ascii="Courier New" w:hAnsi="Courier New"/>
          <w:b/>
          <w:sz w:val="22"/>
        </w:rPr>
        <w:t>HI-</w:t>
      </w:r>
      <w:r>
        <w:rPr>
          <w:rFonts w:cs="Courier New" w:ascii="Courier New" w:hAnsi="Courier New"/>
          <w:b/>
          <w:kern w:val="0"/>
          <w:sz w:val="22"/>
          <w:szCs w:val="28"/>
        </w:rPr>
        <w:t>26 (</w:t>
      </w:r>
      <w:r>
        <w:rPr>
          <w:rFonts w:cs="Courier New" w:ascii="Courier New" w:hAnsi="Courier New"/>
          <w:b/>
          <w:i/>
          <w:kern w:val="0"/>
          <w:sz w:val="22"/>
          <w:szCs w:val="28"/>
        </w:rPr>
        <w:t>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Xoo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K74</w:t>
      </w:r>
      <w:r>
        <w:rPr>
          <w:rFonts w:cs="Courier New" w:ascii="Courier New" w:hAnsi="Courier New"/>
          <w:b/>
          <w:kern w:val="0"/>
          <w:sz w:val="22"/>
          <w:szCs w:val="28"/>
        </w:rPr>
        <w:t>-16)</w:t>
      </w:r>
      <w:r>
        <w:rPr>
          <w:rFonts w:cs="Courier New" w:ascii="Courier New" w:hAnsi="Courier New"/>
          <w:kern w:val="0"/>
          <w:sz w:val="22"/>
          <w:szCs w:val="28"/>
        </w:rPr>
        <w:t>.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GGATCCCATTCGTTCGCGCACGCCAAGTCCTGCCCGCGAGCTTCTGCCCGGACCCCAACCGGATAGGGTTCAGCCGACTGCAGATCGGGGGGGGGCTCCGCCTGCTGGCGGCCCCCTGGATGGCTTGCCCGCTCGGCGGACGATGTCCCGGACCCGGCTGCCATCTCCCCCTGCGCCCTCGCCTGCGTTCTCGGCGGGCAGCTTCAACGATCTGCTCCGTCAGTTCGATCCGTCGCTTCTTGATACATCGCTTCTTGATTCGATGCCTGCCGTCGGCACGCCGCATACAGCGGCTGCCCCAGCAGAGTGGGATGAGGTGCAATCGGGTCTGCGTGCAGCCGATGACCCGCCACCCACCGTGCGTGTCGCTGTCACTGCCGCGCGGCCGCCGCGCGCAAAGCCGGCCCCGCGACGGCGTGCGGCGCAACCCTCCGACGCTTCGCCGGCCGCGCAGGTGGATCTACGCACGCTCGGCTACAGTCAGCAGCAGCAAGAGAAGATCAAACCGAAGGTGCGTTCGACAGTGGCGCAGCACCACGAGGCACTGGTGGGCCATGGTTTTACACACGCGCACATCGTTGCGCTCAGCCAACACCCGGCAGCGTTAGGGACCGTCGCTGTCAAGTATCAGCACATAATCACGGCGTTGCCAGAGGCGACACACGAAGACATCGTTGGCGTCGGCAAACAGTGGTCCGGCGCACGCGCCCTGGAGGCCTTGCTCACGAAGGCGGGGGAGTTGAGAGGTCCGCCGTTACAGTTGGACACAGGCCAACTTCTCAAGATTGCAAAACGTGGCGGCGTGACCGCAGTGGAGGCAGTGCATGCATCGCGCAATGCACTGACGGGTGCCCCCCTGAACCTGACCCCGGACCAAGTGGTGGCCATCGCCAGCAATATTGGCGGCAACCAGGCGCTGGAGACGGTGCAGCGGCTGTTGCCGGTGCTGTGCCAGGACCATGGCCTGACCCCGGACCAAGTGGTGGCCATCGCCAACAATAACGGCGGCAAGCAGGCGCTGGAGACGGTGCAGCGGCTGTTGCCGGTGCTGTGCCAGGCCCATGGCCTGACCCCGGACCAAGTGGTGGCCATCGCCAGCAATGGCGGCAAGCAGGCGCTGGAGACGGTGCAGCGGCTGTTGCCGGTGCTGTGCCAGGCCCATGGCCTGACCCCGGACCAGGTCGTGGCCATCGCCAGCAATGGCGGCGGCAAGCAGGCGCTGGAGACGGTGCAGCGGCTGTTGCCGGTGCTGTGCCAGGCCCATGGCCTGACCCCGGCCCAGGTGGTGGCCATCGCCAGCAATAGTGGCGGCAAGCAGGCGCTGGAGACGGTGCAGCGGCTGTTGCCGGTGCTGTGCCAGGACCATGGCCTGACCCCGGCCCAAGTGGTGGCCATCGCCAACAATAACGGCGGCAAGCAGGCGCTGGAGACGGTGCAGCGGCTGTTTCCGGTGCTGTGCCAGGACCATGGCCTGACCCCGGACCAGGTGGTGACCATCGCCAACAATAACGGCGGCAAGCAGGCGCTGGAGACGGTGCAGCGGCTGTTGCCGGTGCTGTGCCAGGCCCATGGCTTGATCCCGGACCAGGTGGTGGCCATCGCCAACAATAACGGCGGCAAGCAGGCGCTGGAGACGGTGCAGCGGCTGTTGCCGGTGCTGTGCCAGGCCCATGGCCTGACCCCGGCCCAAGTGGTGGCCATCGCCAGCAATATTGGCGGCAAGCAGGCGCTGGAGACGGTGCAGCGGCTGTTGCCGGTGCTGTGCCGGGCCCATGGCCTGACCCCGGCCCAAGTGGTGGCCATCGCCAACAATAACGGCGGCAAGCAGGCGCTGGAGACGGTGCAGCGGCTGTTGCCGGTGCTGTGCCAGGACCATGGCCTGACCCCGGATCAAGTGGTGGCCATCGCCAGCAATATTGGCGGCAAGCAGGCGCTGGAGACGGTGCAGCGCCTGTTGCCGGTGCTGTGCCAGGCCCATGGCCTGACCCCGGACCAGGTCGTGGCCATCGCCAGCAATGGCGGCGGCAAGCAGGCGCTGGAGACGGTGCAGCGGCTGTTGCCGGTGCTGTGCCAGGACCATGGCCTGACCCCGGACCAGGTCGTGGCCATCGCCGGCCACGATGGCGGCAAGCAGGCGCTGGAGACGGTGCAGCGGCTGTTGCCGGTGCTGTGCCAGGACCATGGCCTGACCCCGGACCAGGTCGTGGCCATCGCCAGCCACGATGGCGGCAAGCAGGCGCTGGAGACGGTGCAGCGGCTGTTGCCGGTGCTGTGCCAGGACCATGGCCTGACCCTGGACCAGGTGGTGGCCATCGCCAGCAATATTGGCGGCAAGCAGGCGCTGGAGACGGTGCAGCGGCTGTTGCCGGTGCTGTGCCAGGACCATGGCCTGACCCCGGACCAGGTCGTGGCCATCGCCAGCAATGGCGGCGGCAAGCAGGCGCTGGAGAGCATTGTTGCCCAGTTATCTCGCCCTGATCCGGCGTTGGCCGCGTTGACCAACGACCACCTCGTCGCCTTGGCCTGCCTCGGCGGACGTCCTGCCCTGGATGCAGTGAAAAAGGGATTGCCGCACGCGCCGGAATTGATCAGAAGAATCAATCGCCGTATTCCCGAACGCACGTCCCATCGCGTTGCCGACTACGCGCAAGTGGTTCGCGTGCTGGAGTTTTTCCAGTGCCACTCCCACCCAGCGTACGCATTTGATGAGGCCATGACGCAGTTCGGGATGAGCAGGAACGGGTTGGTACAGCTCTTTCGCAGAGTGGGCGTCACCGAACTCGAAGCCCGCGGTGGAACGCTCCCCCCAGCCTCGCAGCGTTGGGACCGTATCCTCCAGGCATCAGGGATGAAAAGGGCCAAACCGTCCCCTACTTCAGCTCAAACACCGGATCAGGCGTCTTTGCATGCATTCGCCGATTCGCTGGAGCGTGACCTTGATGCGCCTAGCCCAATGCACGAGGGAGATCAGACAGGGGCAAGCAGCCGTAAACGGTCCCGATCGGATCGTGCTGTCACCGGCCCCTCCGCACAGCAATCTTTCGAGGTGCGCGTTCCCGAACAGCGCGATGCGCTGCATTTGCCCCTCAGCTGGAGGGTAAAACGCCCGCGTACCAGGATCGGGGGCGGCCTCCCGGATCC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b/>
          <w:i/>
          <w:sz w:val="22"/>
        </w:rPr>
        <w:t>tal</w:t>
      </w:r>
      <w:r>
        <w:rPr>
          <w:rFonts w:cs="Courier New" w:ascii="Courier New" w:hAnsi="Courier New"/>
          <w:b/>
          <w:sz w:val="22"/>
        </w:rPr>
        <w:t>-</w:t>
      </w:r>
      <w:r>
        <w:rPr>
          <w:rFonts w:cs="Courier New" w:ascii="Courier New" w:hAnsi="Courier New"/>
          <w:b/>
          <w:i/>
          <w:sz w:val="22"/>
        </w:rPr>
        <w:t>Bam</w:t>
      </w:r>
      <w:r>
        <w:rPr>
          <w:rFonts w:cs="Courier New" w:ascii="Courier New" w:hAnsi="Courier New"/>
          <w:b/>
          <w:sz w:val="22"/>
        </w:rPr>
        <w:t>HI-</w:t>
      </w:r>
      <w:r>
        <w:rPr>
          <w:rFonts w:cs="Courier New" w:ascii="Courier New" w:hAnsi="Courier New"/>
          <w:b/>
          <w:kern w:val="0"/>
          <w:sz w:val="22"/>
          <w:szCs w:val="28"/>
        </w:rPr>
        <w:t>27 (</w:t>
      </w:r>
      <w:r>
        <w:rPr>
          <w:rFonts w:cs="Courier New" w:ascii="Courier New" w:hAnsi="Courier New"/>
          <w:b/>
          <w:i/>
          <w:kern w:val="0"/>
          <w:sz w:val="22"/>
          <w:szCs w:val="28"/>
        </w:rPr>
        <w:t>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Xoo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K74</w:t>
      </w:r>
      <w:r>
        <w:rPr>
          <w:rFonts w:cs="Courier New" w:ascii="Courier New" w:hAnsi="Courier New"/>
          <w:b/>
          <w:kern w:val="0"/>
          <w:sz w:val="22"/>
          <w:szCs w:val="28"/>
        </w:rPr>
        <w:t>-5)</w:t>
      </w:r>
      <w:r>
        <w:rPr>
          <w:rFonts w:cs="Courier New" w:ascii="Courier New" w:hAnsi="Courier New"/>
          <w:kern w:val="0"/>
          <w:sz w:val="22"/>
          <w:szCs w:val="28"/>
        </w:rPr>
        <w:t>.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GGATCCCATTCGTTCGCGCACGCCAAGTCCTGCCCGCGAGCTTCTGCCCGGACCCCAACCGGATAGGGTTCAGCCGACTGCAGATCGGGGGGGGGCTCCGCCTGCTGGCGGCCCCCTGGATGGCTTGCCCGCTCGGCGGACGATGTCCCGGACCCGGCTGCCATCTCCCCCTGCGCCCTCGCCTGCGTTCTCGGCGGGCAGCTTCAGCGATCCGCTGCGTCAGTTCGATCCGTCGCTTCTTGATACATCGCTTTTTGATTCGATGCCTGCCGTCGGCACGCCGCATACAGCGGCTGCCCCAGCAGAGTGGGATGAGGCGCAATCGGCTCTGCGTGCAGCCGATGACCCGCCACCCACCGTGCGTGTCGCTGTCACTGCCGCGCGGCCGCCGCGCGCCAAGCCGGCCCCGCGACGGCGTGCGGCGCAACCCTCCGACGCTTCGCCGGCCGCGCAGGTGGATCTACGCACGCTCGGCTACAGTCAGCAGCAGCAAGAGAAGATCAAACCGAAGGTGCGTTCGACAGTGGCGCAGCACCACGAGGCACTGGTGGGCCATGGGTTTACACACGCGCACATCGTTGCGCTCAGCAAACACCCGGCAGCGTTAGGGACCGTTGCTGTCACGTATCAGCACATAATCACGGCGTTGCCAGAGGCGACACACGAAGACATCGTTGGCGTCGGCAAACAGTGGTCCGGCGCACGCGCCCTGGAGGCCTTGCTCACGGATGCGGGGGAGTTGAGAGGTCCGCCGTTACAGTTGGACACAGGCCAACTTCTCAAGATTGCAAAACGTGGCGGCGTGACCGCAGTGGAGGCAGTGCATGCATCGCGCAATGCACTGACGGGTGCCCCCCTGAACCTGACCCCGGCACAGGTGGTGGCCATCGCCAGCAATAACGGCGGCAAGCAGGCGCTGGAGACGGTGCAGCGGCTGTTGCCGTTGCTGTGCCAGGCCCATGGCCTGACCCCGGCGCAGGTGGTGGCCATCGCCAGCCACGATGGCGGCAAGCAGGCACTGGAGACGGTGCAGCGGCTGTTGCCGGTGCTGTGCCAGGACCATGGCCTGACCCCGGACCAGGTGGTGGCCATCGCCAGCAATAGTGGCGGCAAGCAGGCGCTGGAGACGGTGCAGCGGCTGTTGCCGGTGCTGTGCCAGGACCATGGCCTGACACCGGACCAGGTGGTGGCCATCGCCAGCAATGGCGGCGGCAAGCAGGCGCTGGAGACGGTGCAGCGGCTGTTGCCGGTGCTGTGCCAGGACCATGGCCTGACCCCGGACCAGGTGGTGGCCATCGCCAGCCACGATGGCGGCAAGCAGGCGCTGGAGACGGTGCAGCGGCTGTTGCCGGTGCTGTGCCAGGACCATGGCCTGACCCCGGACCAATTGGTGGCCATCGCCAACAATAACGGCGGCAAGCAGGCGCTGGAGACGGTGCAGCGGCTGTTGCCGGTGCTGTGCCAGGACCATGGCCTGACCCCGGACCAGGTCGTGGCCATCGCCAGCAATGGCGGCAAGCAGGCGCTGGAGACAGTGCAGCGGCTGTTGCCGGTGCTGTGCCAGGACCATGGTCTGACCCCGGACCAGGTCGTGGCCATCGCCAGCAATATTGGCGGCAAGCAGGCGCTGGAGACGGTGCAGCGGCTGTTGCCGGTGCTGTGCCAGGCCCATGGTCTGACCCCGGCGCAGGTGGTGGCCATCGCCAGCCACGATGGCGGCAAGCAGGCGCTGGAGACGATGCAGCGGCTGTTGCCGGTGCTGTGCCAGGCCCATGGCCTGACCCCGGCGCAGGTGGTGGCCATCGCCAGCAATAGCGGCGGCAAGCAGGCGCTGGAGACGGTGCAGCGGCTGTTGCCGGTGCTGTGCCAGGCCCATGGCCTGACCCCGGCGCAGGTGGTGGCCATCGTCAGCCACGATGGCGGCAAGCAGGCGCTGGAGACGGTGCAGCGGCTGTTGCCGGTGCTGTGCCAGGCCCATGGTCTGACCCCGGACCAGGTGGTGGCCATCGCCAGCAATAACGGCGGCAAGCAGGCGCTGGAGACGGTGCAGCGGCTGTTGCCGGTGCTGTGCCAGGACCATGGCCTGACCCCGGACCAGGTGGTGGCCATCGCCAGCCACGATGGCGGCAAGCAGGCGCTGGGGACGGTGCAGCGGCTGTTGCCGGTGCTGTGCCAGGACCATGGCCTGACCCCGGACCAGGTGGTGGCCATCGCCAGCAATAACGGCGGCAAGCAGGCGCTGGAGACGGTGCAGCGGCTGTTGCCGGTGCTGTGCCAGGACCATGGCCTGACCCCGGACCAGGTGGTGGCCATCGCCAGCCACGATGGCGGTAAGCAGGCGCTGGAGACGGTGCAGCGGCTGTTGCCGGTGCTGTGCCAGGCCCATGGCCTGACCCCGGCGCAGGTGGTGGCCATCGCCAGCAATAACGGCGGCAAGCAGGCGCTGGAGACGGTGCAGCGGCTGTTGCCGGTGCTGTGCCAGGACCATGGTCTGACCCCGGACCAGGTGGTAGCCATCGCCAACAATAACGGCGGCAAGCAGGCGCTGGAGACGGTGCAGCGGCTGTTGCCAGTGCTGTGCCAGGCCCATGGCCTGACCCCGGCGCAGGTGGTGGCCATCGCCAGCAATAACGGCAGCAAGCAGGCGCTGGAGACGGTGCAGCGGCTGTTGCCGGTGCTGTGCCAGGCCCATGGCCTGACCCCGGCGCAGGTGGTGGCCATCGCCAGCAATAACGGCGGCAAGCAGGCGCTGGAGACGGTGCAGCGGCTGTTGCCGGTGCTGTGCCAGGCCCATGGTCTGACCCCGGACCAGGTGGTGGCCATCGCCAGCCACGATGGCGGCAAGCAGGCGCTGGAGACGGTGCAGCGGCTGTTGCCGGTGCTGTGCCAGGCCCATGGCCTGACCCCGGACCAGGTGGTGGCCATCGCCAGCAATAACGGCGGCAAGCAGGCGCTGGAGACGGTGCAGCGGCTGTTGCCGGTGCTGTGCCAGGCCCATGGCCTGACCCCGGACCAGGTGGTGGCCATCGCCAGCAATAACGGCGGCAAGCAGGCGCTGGAGACGGTGCAGCGGCTGTTGCCGGTGCTGTGCCAGGACCATGGCCTGACCCCGGCGCAGGTGGTGGCCATCGCCAGCCACGATGGCGGCAAGCAGGCGCTGGAGACGGTGCAGCGGCTGTTGCCGGTGCTGTGCCAGGACCATGGCCTGACCCCGGCGCAGGTGGTGGCCATCGCCAGCAATGGCGGCGGCAAGCAGGCGCTGGAGAGCATTGTTGCCCAGTTATCTCGCCCTGATCCGGCGTTGGCCGCGTTGACCAACGACCACCTCGTCGCCTTGGCCTGCCTCGGCGGACGTCCTGCCCTGGATGCAGTGAAAAAAGGATTGCCGCACGCGCCGGAATTGATCAGAAGAGTCAATAGCCGTATTGGCGAACGCACGTCCCATCGCGTTGCCGACTACGCGCAAGTGGTTCGCGTGCTGGAGTTTTTCCAGTGCCACTCCCACCCAGCGTACGCATTTGATGAGGCCATGACGCAGTTCGGGATGAGCAGGAACGGGTTGTTACAGCTCTTTCGCAGAGTGGGCGTCACCGAACTCGAAGCCCGCGGTGGAACGCTCCCCCCAGCCTCGCAGCGTTGGGACCGTATCCTCCAGGCATCAGGGATGAAAAGGGCCAAACCGTCCCCTACTTCAGCTCAAACGCCGGATCAGGCGTCTTTGCATGCATTCGCCGATTCGCTGGAGCGTGACCTTGATGCGCCCAGCCCAATGCACGAGGGAGATCAGACGCGGGCAAGCAGCCGTAAACGGTCCCGATCGGATCGTGCTGTCACCGGCCCCTCCGCACAGCAATCTTTCGAGGTGCGCGTTCCCGAACAGCGCGATGCGCTGCATTTGCCCCTCAGCTGGAGGGTAAAACGCCCGCGTACCAGGATCGGGGGCGGCCTCCCGGATCC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b/>
          <w:i/>
          <w:sz w:val="22"/>
        </w:rPr>
        <w:t>tal</w:t>
      </w:r>
      <w:r>
        <w:rPr>
          <w:rFonts w:cs="Courier New" w:ascii="Courier New" w:hAnsi="Courier New"/>
          <w:b/>
          <w:sz w:val="22"/>
        </w:rPr>
        <w:t>-</w:t>
      </w:r>
      <w:r>
        <w:rPr>
          <w:rFonts w:cs="Courier New" w:ascii="Courier New" w:hAnsi="Courier New"/>
          <w:b/>
          <w:i/>
          <w:sz w:val="22"/>
        </w:rPr>
        <w:t>Bam</w:t>
      </w:r>
      <w:r>
        <w:rPr>
          <w:rFonts w:cs="Courier New" w:ascii="Courier New" w:hAnsi="Courier New"/>
          <w:b/>
          <w:sz w:val="22"/>
        </w:rPr>
        <w:t>HI-</w:t>
      </w:r>
      <w:r>
        <w:rPr>
          <w:rFonts w:cs="Courier New" w:ascii="Courier New" w:hAnsi="Courier New"/>
          <w:b/>
          <w:kern w:val="0"/>
          <w:sz w:val="22"/>
          <w:szCs w:val="28"/>
        </w:rPr>
        <w:t>31 (</w:t>
      </w:r>
      <w:r>
        <w:rPr>
          <w:rFonts w:cs="Courier New" w:ascii="Courier New" w:hAnsi="Courier New"/>
          <w:b/>
          <w:i/>
          <w:kern w:val="0"/>
          <w:sz w:val="22"/>
          <w:szCs w:val="28"/>
        </w:rPr>
        <w:t>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Xoo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K74</w:t>
      </w:r>
      <w:r>
        <w:rPr>
          <w:rFonts w:cs="Courier New" w:ascii="Courier New" w:hAnsi="Courier New"/>
          <w:b/>
          <w:kern w:val="0"/>
          <w:sz w:val="22"/>
          <w:szCs w:val="28"/>
        </w:rPr>
        <w:t>-9)</w:t>
      </w:r>
      <w:r>
        <w:rPr>
          <w:rFonts w:cs="Courier New" w:ascii="Courier New" w:hAnsi="Courier New"/>
          <w:kern w:val="0"/>
          <w:sz w:val="22"/>
          <w:szCs w:val="28"/>
        </w:rPr>
        <w:t>.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GGATCCCATTCGTTCGCGCACGCCAAGTCCTGCCCGCGAGCTTCTGCCCGGACCCCAACCGGATAGGGTTCAGCCGACTGCAGATCGGGGGGGGGCTCCGCCTGCTGGCGGCCCCCTGGATGGCTTGCCCGCTCGGCGGACGATGTCCCGGACCCGGCTGCCATCTCCCCCTGCGCCCTCGCCTGCGTTCTCGGCGGGCAGCTTCAGCGATCTGCTCCGTCAGTTCGATCCGTCGCTTCTTGATACATCGCTTCTTGATTCGATGCCTGCCGTCGGCACGCCGCATACAGCGGCTGCCCCAGCAGAATGGGATGAGGCGCAATCGGGTCTGCGTGCAGCCGATGACCCGCCACCCACCGTGCGTGTCGCTGTCACTGCCGCGCGGCCGCCGCGCGCCAAGCCGGCCCCGCGACGGCGTGCGGCGCAACCCTCCGACGCTTCGCCGGCCGCGCAGGTGGATCTACGCACGCTCGGCTACAGTCAGCAGCAGCAAGAGAAGATCAAACCGAAGGTGCGTTCGACAGTGGCGCGGCACCACGAGGCACTGGTGGGTCATGGGTTTACACACGCGCACATCGTTGCGCTCAGCCAACACCCGGCAGCGTTAGGGACCGTTGCTGTCACGTATCAGGACATAATCAGGGCGTTGCCAGAGGCGACACACGAAGACATCGTTGGCGTCGGCAAACAGTGGTCCGGCGCACGCGCCCTGGAGGCCTTGCTCACGGAGGCGAGGGAGTTGAGAGGTCCGCCGTTACAGTTGGACACAGGCCAACTTCTCAAGATTGCAAAACGTGGAGGCGTGACCTCAGTGCAGGCAGTGCATGCATGGCGCAATGCACTGACGGGTGCCCCCCTGAACCTGACCCCGGACCAAGTGGTGGCCATCGCCAGCAATATTGGCGGCAAGCAGGCGCTGGAGACGGTACAGCGGCTGTTGCCGGTGCTGTGCCAGGCCCATGGCCTGACCCCGGACCAGGTGGTGGCCATCGCCAGCAATATTGGCGGCAAGCAGGCGCTGGAGACGGTGCAGCGGCTGTTGCCGGTGCTGTGCCAGGACCATGGCCTGACCCCGGACCAGGTGGTGGCCATCGCCAGCCATGGCGGCGGCAAGCAGGCGCTGGAGACGGTGCAGCGGCTGTTGCCGGTGCTGTGCCAGGACCATGGCCTGACCCCGGACCAGGTGGTGGCCATCGCCAGCAATATTGGCGGCAAGCAGGCGCTGGAGACGGTGCAGCGGCTGTTGCCGGTGCTGTGCCAGGACCATGGCCTGATCCCGGACCAGGTGGTGGCCATCGCCAGCAATATTGGCGGCAAGCAGGCGCTGGAGACGGTGCAGCGGCTGTTGCCGGTGCTGTGCCAGGACCATGGCCTGACCCCGGACCAGGTGGTGGCCATCGCCAGCAATAGTGGCGGCAAGCAGGCGCTGGAGACGGTGCAGCGGCTGTTGCCGGTGCTGTGCCAGGCCCATGGCCTGACCCCAGACCAAGTGGTGGCCATCGCCAGCCACGATGGCGGCAAGCAGGCGCTGGAGACGGTGCAGCGGCTGTTGCCGGTGCTGTGCCAGGACCATGGCCTGACCCCGGCCCAAGTGGTGGCCATCGCCAGCAATAACGGCGGCAAGCAGGCGCTGGAGACGGTGCAGCGGCTGTTGCCGGTGCTGTGCCAGGCCCATGGCCTGACCCCAGACCAAGTGGTGGCCATCGCCAGCCACGATGGCGGCAAGCAGGCGCTGGAGACGGTGCAGCGGCTGTTGCCGGTGCTGTGCCAGGACCATGGCCTGACCCCGGCCCAAGTGGTGGCCATCGCCAGCAATAGTGGCGGCAAGCAGGCGCTGGAGACGGTGCAGCGGCTGTTGCCGGTGCTGTGCCAGGACCATGGCCTGACCCCGGACCAGGTGGTGGCCATCGCCAGCAATGGCGGCGGCAAGCAGGCGCTGGAGACGGTGCAGCGGCTGTTGCCGGTGCTGTGCCAGGACCATGGCCTGACCCCGGACCAGGTCGTGGCCATCGCCAGCAGTAGCGGCGGCAAGCAGGCGCTGGAGACGGTGCAGCGGCTGTTGCCGGTGCTGTGCCAGGCCCATGGCCTGACCCCGGACCAGGTGGTGGCCATCGCCAGCCACGATGGCGGCAAGCAGGCGCTGGAGACGGTGCAGCGGCTGTTGCCGGTGCTGTGCCAGGACCATGGCCTGACCCCGGACCAGGTGGTGGCCATCGCCAGCAATATTGGCGGCAAGCAGGCGCTGGAGACGGTGCAGCGGCTGTTGCCGGTGCTGTGCCAGGACCATGGCCTGACCCCGGACCAGGTGGTGGCCATCGCCAGCAATATTGGCGGCAAGCAGGCGCTGGAGACGGTGCAGCGGCTGTTGCCGGTGCTGTGCCAGGACCATGGCCTGACCCCGGACCAGGTGGTGGCCATCGCCAACAATAACGGCGGCAAGCAGGCGCTGGAGACGGTGCAGCGGCTGTTGCCGGTGCTGTGCCAGGACCATGGCCTGACCCCGGACCAGGTGGTGGCCATCGCCAGCAATATTGGCGGCAAGCAGGCGCTGGAGACGGTGCAGCGGCTGTTGCCGGTGCTGTGCCAGGACCATGGCCTGACCCCGGCCCAGGTGGTGGCCATCGCCAACAATAACGGCGGCAAGCAGGCGCTGGAGACGGTGCAGCGGCTGTTGCCGGTGCTGTGCCAGGACCATGGCCTGACCCCGGACCAGGTGGTGGCCATCGCCAGCAATATTGGCGGCAAGCAGGCGCTGGAGACGGTGCAGCGGCTGTTGCCGGTGCTGTGCCAGGACCATGGCCTGACCCCGGACCAGGTGGTGGCCATCGCCAGCAATGGCGGCGGCAAGCAGGCGCTGGAGAGCATTGTTGCCCAGTTATCTCGCCCTGATCCGGCGTTGGCCGCGTTGACCAACGACCACCTCGTCGCCTTGGCCTGCCTCGGCGGACGTCCTGCCCTGGATGCAGTGAAAAAGGGATTGCCGCACGCGCCGGAATTGATCAAAAGAATCAATCGCCGCATTCCCGAACGCACGTCCCATCGCGTTGCCGACCTCGCGCACGTGGTGCGCGTGCTTGGTTTTTTCCAGAGCCACTCCCACCCAGCGCAAGCATTCGATGACGCCATGACGCAGTTCGGGATGAGCAGGCACGGGTTGGTACAGCTCTTTCGCAGAGTGGGCGTCACCGAATTCGAAGCCCGCTGCGGAACACTCCCCCCAGCCTCGCAGCGTTGGGACCGTATCCTCCAGGCATCAGGGATGAAAAGGGCCAAACCGTCCCCTACTTCAGCTCAAACGCCGGATCAGGCGTCTTTGCATGCATTCGCCGATTCGCTGGAGCGTGACCTTGATGCGCCCAGCCCAATGCACGAGGGAGATCAGACGCGGGCAAGCAGCCGTAAACGGTCCCGATCGGATCGTGCTGTCACCGGCCCCTCCACACAGCAATCTTTCGAGGTGCGCGTTCCCGAACAGCACGATGCGCTGCATTTGCCCCTCAGCTGGAGGGTAAAACGCCCGCGTACCAGGATCGGGGGCGGCCTCCCGGATCC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b/>
          <w:i/>
          <w:sz w:val="22"/>
        </w:rPr>
        <w:t>tal</w:t>
      </w:r>
      <w:r>
        <w:rPr>
          <w:rFonts w:cs="Courier New" w:ascii="Courier New" w:hAnsi="Courier New"/>
          <w:b/>
          <w:sz w:val="22"/>
        </w:rPr>
        <w:t>-</w:t>
      </w:r>
      <w:r>
        <w:rPr>
          <w:rFonts w:cs="Courier New" w:ascii="Courier New" w:hAnsi="Courier New"/>
          <w:b/>
          <w:i/>
          <w:sz w:val="22"/>
        </w:rPr>
        <w:t>Bam</w:t>
      </w:r>
      <w:r>
        <w:rPr>
          <w:rFonts w:cs="Courier New" w:ascii="Courier New" w:hAnsi="Courier New"/>
          <w:b/>
          <w:sz w:val="22"/>
        </w:rPr>
        <w:t>HI-</w:t>
      </w:r>
      <w:r>
        <w:rPr>
          <w:rFonts w:cs="Courier New" w:ascii="Courier New" w:hAnsi="Courier New"/>
          <w:b/>
          <w:kern w:val="0"/>
          <w:sz w:val="22"/>
          <w:szCs w:val="28"/>
        </w:rPr>
        <w:t>34 (</w:t>
      </w:r>
      <w:r>
        <w:rPr>
          <w:rFonts w:cs="Courier New" w:ascii="Courier New" w:hAnsi="Courier New"/>
          <w:b/>
          <w:i/>
          <w:kern w:val="0"/>
          <w:sz w:val="22"/>
          <w:szCs w:val="28"/>
        </w:rPr>
        <w:t>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Xoo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K74</w:t>
      </w:r>
      <w:r>
        <w:rPr>
          <w:rFonts w:cs="Courier New" w:ascii="Courier New" w:hAnsi="Courier New"/>
          <w:b/>
          <w:kern w:val="0"/>
          <w:sz w:val="22"/>
          <w:szCs w:val="28"/>
        </w:rPr>
        <w:t>-7)</w:t>
      </w:r>
      <w:r>
        <w:rPr>
          <w:rFonts w:cs="Courier New" w:ascii="Courier New" w:hAnsi="Courier New"/>
          <w:kern w:val="0"/>
          <w:sz w:val="22"/>
          <w:szCs w:val="28"/>
        </w:rPr>
        <w:t>.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GGATCCCATTCGTTCGCGCACGCCAAGTCCTGCCCGCGAGCTTCTGCCCGGACCCCAACCGGATAGGGTTCAGCCGACTGCAGATCGGGGGGGGGGGGCTCCGCCTGCTGGCGGCCCCCTGGATGGCTTGCCCGCTCGGCGGACGATGTCCCGGACCCGGCTGCCATCTCCCCCTGCGCCCTCGCCTGCGTTCTCGGCGGGCAGCTTCAGCGATCTGCTCCGTCAGTTCGATCCGTCGCTTCTTGATACATCGCTTCTTGATTCGATGCCTGCCGTCGGCACGCCGCATACAGCGGCTGCCCCAGCAGAGTGCGATGAGGTGCAATCGGGTCTGCGTGCAGCCGATGACCCGCCACCCACCGTGCGTGTCGCTGTCACTGCCGCGCGGCCGCCGCGCGCCAAGCCGGCCCCGCGGCGGCGTGCGGCGCAACCCTCCGACGCTTCGCCGGCCGCGCAGGTGGATCTACGCACGCTCGGCTACAGTCAGCAGCAGCAAGAGAAGATCAAACCGAAGGTGCGTTCGACAGTGGCGCAGCACCACGAGGCACTGGTGGGCCATGGGTTTACACACGCGCACATCGTTGCGCTCAGCCAACACCCGGCAGCGTTAGGGACCGTTGCTGTCACGTATCAGGACATAATCAGGGCGTTGCCAGAGGCGACACACGAAGACATCGTTGGCGTCGGCAAACAGTGGTCCGGCGCACGCGCCCTGGAGGCCTTGCTCACGAAGGCGGGGGAGTTGAGAGGTCCGCCGTTACAGTTGGACACAGGCCAACTTCTCAAGATTGCAAAACGTGGCGGCGTGACCGCAGTGGAGGCAGTGCATGCATGGCGCAATGCACTGACGGGTGCCCCCCTGAACCTGACCCCGGACCAAGTGGTGGCCATCGCCAGCAATATTGGCGGCAAGCAGGCGCTGGAGACGGTGCAGCGGCTGTTACCGGTGCTGTGCCAGGCCCATGGCCTGACCCCGGACCAGGTCGTGGCCATCGCCAGCCATGGCGGCGGCAAGCAGGCGCTGGAGACGGTGCAACGGCTGTTGCCGGTGCTGTGCCAGGACCATGGCCTGACCCCGGACCAGGTCGTGGCCATCGCCAGCAATATTGGCGGCAAGCAGGCGCTGGAGACGGTGCAGCGGCTGTTGCCGGTGCTGTGCCAGGACCATGGCCTGACCCCGGACCAGGTGATGGCCATCGCCAACAATAACGGCGGCAAGCAGGCGCTGGAGACGGTGCAGCGGCTGTTGCCGGTGCTGTGCCAGGACCATGGCCTGACCCCGGACCAGGTGATGGCCATCGCCAACAATAACGGCGGCAAGCAGGCGCTGGAGACGGTGCAGCGGCTGTTGCCGGTGCTGTGCCAGGACCATGGCCTGACCCCGGACCAGGTCGTGGCCATCGCCAGCAATATTGGCGGCAAGCAGGCGCTGGAGACGGTGCAGCGGCTGTTGCCGGTGCTGTGCCAGGACCATGGCCTGACCCCGACCCAAGTGATGGCCATCGCCAACAATAACGGCGGCAAGCAGGCACTGGAGACGGTGCAGCGGCTGTTGCCGGTGCTGTGCCAGGACCATGGCCTGACCCCGGACCAGGTCGTGGCCATCGCCAGCCACGATGGCGGCAAGCAGGCGCTGGAGACGGTGCAGCGGCTGTTGCCGGTGCTGTGCCAGGACCATGGCCTGACCCCGGCCCAGGTCGTGGCCATCGCCAGCAATAGTGGCGGCAAGCAGGCGCTGGAGACGGTGCAGCGGCTGTTGCCGGTGCTGTGCCAGGACCATGGCCTGACCCCGGACCAGGTCGTGGCCATCGCCAGCCACGATGGCGGCAAGCAGGCGCTGGAGACGGTGCAGCGGCTGTTGCCGGTGCTGTGCCAGGACCATGGCCTGACCCCGGACCAGGTGGTGGCCATCGCCAGCAATAGTGGCGGCAAGCAGGCGCTGGAGACGGTGCAGCGGCTGTTGCCGGTGCTGTGCCAGGACCATGGCCTGACCCCGGACCAGGTGGTGGCCATCGCCAGCAATAGTGGCGGCAAGCAGGCGCTGGAGACGGTGCAGCGGCTGTTGCCGGTGCTGTGCCAGGACCATGGCCTGACCCCGGCCCAGGTGGTGGCCATCGCCAGCAATAGTGGCGGCAAGCAGGCGCTGGAGACGGTGCAGCGGCTGTTGCCGGTGCTGTGCCAGGACCATGGCCTGACCCCGGACCAAGTCGTGGCCATCGCCAGCCACGATGGCGGCAAGCAGGCGCTGGAGACGGTGCAGCGGCTGTTGCCGGTGCTGTGCCAGGACCATGGCCTGACCCCGGACCAGGTCGTGGCCATCGCCAACAATAACGGCGGCAAGCAGGCGCTGGAGACGCTGCAGCGGCTGTTGCCGGTGCTGTGCCAGGACCATGGCCTGACCCCGGACCAAGTGGTGGCCATCGCCAGCCACGATGGCGGCAAGCAGGCGCTGGAGACGGTGCAGCGGCTGTTGCCGGTGCTGTGCCAGGACCATGGCCTGACCCCGGACCAGGTCGTGGCCATCGCCAGCAATGGCGGCGGCAAGCAGGCGCTGGAGACGGTGCAACGGCTGTTGCCGGTGCTGTGCCAGGACCATGGCCTGACCCCGGACCAGGTCGTGGCCATCGCCAGCCACGATGGCGGCAAGCAGGCGCTGGAGACGGTGCAGCGGCTGTTGCCGGTGCTGTGCCAGGACCATGGCCTGACCCCGGCCCAAGTGGTGGCCATCGCCAGCCACGATGGCGGCAAGCAGGCGCTGGAGACGGTGCAGCGGCTGTTGCCGGTGTTGTGCCAGGACCATGGCCTGACCCCGGACCAGGTGGTGGCCATCGCCAGCCACGATGGCGGCAAGCAGGCGCTGGAGACGGTGCAGCGGCTGTTGCCGGTGCTGTGCCAGGACCATGGCCTGACCCCGGACCAGGTGGTGGCCATCGCCAGCAATGGCGGCGGCAAGCAGGCGCTGAAGACGGTGCAGCGGCTGTTGCCGGTGCTGTGCCAGGACCATGGCCTGACCCCGGACCAAGTGGTGGCCATCGCCAGCAATGGCGGCGGCAAGCAGGCGCTGGAGAGCATTGTTGCCCAGTTATCTTGCCCTGATCCGGCGTTGGCCGCGTTGACCAACGACCACCTCGTCGCCTTGGCCTGCCTCGGCGGGCGTCCTGCCCTGGATGCAGTGAAAAAGGGATTGCCGCACGCGCCAGAATTGATCAGAAGAATCAATCGCCGCATTCCCGAACGCACGTCCCATCGCGTTGCCGACCTCGCGCACGTGGTTCGCGTGCTTGGTTTTTTCCAGAGCCACTCCCACCCAGCGCAAGCATTCGATGACGCCATGACGCAGTTCGGGATGAGCAGGCACGGGTTGGTACAGCTCTTTCGCAGAGTGGGCGTCACCGAATTCGAAGCCCGCTACGGAACGCTCCCCCCAGCCTCGCAGCGTTGGGACCGTATCCTCCAGGCATCAGGGATGAAAAGGGCCAAACCGTCCCCTACTTCAGCTCAAACGCCGGATCAGGCGTCTTTGCATGCATTCGCCGATTCGCTGGAGCGTGACCTTGATGCGCCCAGCCCAATGCACGAGGGAGATCAGACGCGGGCAAGCAGCCGTAAACGGTCCCGATCGGATCGTGCTGTCACCGACCCCTCCGCACAGCAATCTTTCGAGGTGCGCGTTCCCGAACAGCACGATACGCTGCATTTGCCCCTCAGCTGGAGGGTAAAACGCCCGCGTACCAGGATCGGGGGCGGCCTCCCGGATCC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b/>
          <w:i/>
          <w:sz w:val="22"/>
        </w:rPr>
        <w:t>tal</w:t>
      </w:r>
      <w:r>
        <w:rPr>
          <w:rFonts w:cs="Courier New" w:ascii="Courier New" w:hAnsi="Courier New"/>
          <w:b/>
          <w:sz w:val="22"/>
        </w:rPr>
        <w:t>-</w:t>
      </w:r>
      <w:r>
        <w:rPr>
          <w:rFonts w:cs="Courier New" w:ascii="Courier New" w:hAnsi="Courier New"/>
          <w:b/>
          <w:i/>
          <w:sz w:val="22"/>
        </w:rPr>
        <w:t>Bam</w:t>
      </w:r>
      <w:r>
        <w:rPr>
          <w:rFonts w:cs="Courier New" w:ascii="Courier New" w:hAnsi="Courier New"/>
          <w:b/>
          <w:sz w:val="22"/>
        </w:rPr>
        <w:t>HI-</w:t>
      </w:r>
      <w:r>
        <w:rPr>
          <w:rFonts w:cs="Courier New" w:ascii="Courier New" w:hAnsi="Courier New"/>
          <w:b/>
          <w:kern w:val="0"/>
          <w:sz w:val="22"/>
          <w:szCs w:val="28"/>
        </w:rPr>
        <w:t>36 (</w:t>
      </w:r>
      <w:r>
        <w:rPr>
          <w:rFonts w:cs="Courier New" w:ascii="Courier New" w:hAnsi="Courier New"/>
          <w:b/>
          <w:i/>
          <w:kern w:val="0"/>
          <w:sz w:val="22"/>
          <w:szCs w:val="28"/>
        </w:rPr>
        <w:t>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Xoo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K74</w:t>
      </w:r>
      <w:r>
        <w:rPr>
          <w:rFonts w:cs="Courier New" w:ascii="Courier New" w:hAnsi="Courier New"/>
          <w:b/>
          <w:kern w:val="0"/>
          <w:sz w:val="22"/>
          <w:szCs w:val="28"/>
        </w:rPr>
        <w:t>-8)</w:t>
      </w:r>
      <w:r>
        <w:rPr>
          <w:rFonts w:cs="Courier New" w:ascii="Courier New" w:hAnsi="Courier New"/>
          <w:kern w:val="0"/>
          <w:sz w:val="22"/>
          <w:szCs w:val="28"/>
        </w:rPr>
        <w:t>.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GGATCCCATTCGTTCGCGCACGCCAAGTCCTGCCCGCGAGCTTCTGCCCGGACCCCAACCGGATAGGGTTCAGCCGACTGCAGATCGGGGGGGGGCTCCGCCTGCTGGCGGCCCCCTGGATGGCTTGCCCGCTCGGCGGACGATGTCCCGGACCCGGCTGCCATCTCCCCCTGCGCCCTCGCCTGCGTTCTCGGCGGGCAGCTTCAGCGATCTGCTCCGTCAGTTCGATCCGTCGCTTCTTGATACATCGCTTCTTGATTCGATTCCTGCCGTCGGCACGCCGCATACAGCGGCTGCCCCAGCAGAGTGGGATGAGGTGCAATCGGGTCTGCGTGCAGCCGATGACCCGCCACCCACCGTGCGTGTCGCTGTCACTGCCGCGCGGCCGCCGCGCGCTAAGCCGGCCCCGCGACGGCGTGCGGCGCAACCCTCCGACGCTTCGCCGGCCGCGCAGGTGGATCTACGCACGCTCGGCTACAGTCAGCAGCAGCAAGAGAAGATCAAACCGAAGGTGCGTTCGACAGTGGCGCAGCACCACGAGGCACTGGTGGGCCATGGGTTTACACACGCGCACATCGTTGCGCTCAGCCAACACCCGGCAGCGTTAGGGACCGTTGCTGTCACGTATCAGGACATAATCAGGGCGTTGCCAGAGGCGACACACGAAGACATCGTTGGCGTCGGCAAACAGTGGTCCGGCGCACGCGCCCTGGAGGCCTTGCTCACGAAGGCGGGGGAGTTGAGAGGTCCGCCGTTACAGTTGGACACAGGCCAACTTCTCAAGATTGCAAAACGTGGCGGCGTGACCGCAGTGGAGGCAGTGCATGCATGGCGCAATGCACTGACGGGTGCCCCCCTGAACCTGACCCCGGACCAAGTGGTGGCCATCGCCAGCAATATTGGCGGCAACCAGGCGCTGGAGACGGTGCAGCGGCTGTTGCCGGTGCTGTGCCAGGCCCATGGCCTGACCCCGGACCAGGTCGTGGCCATCGCCAGCCATGGCGGCGGCAAGCAGGCGCTGGAGACGCTGCAGCGGCTGTTGCCGGTGCTGTGCCAGGACCATGGCCTGACCCCGGACCAGGTGGTGGCCATCGCCAGCAATATTGGCGGCAAGCAGGCGCTGGAGACGGTGCAGCGGCTGTTGCCGGTGCTGTGCCAGGACCATGGCCTGACCCCGGACCAGGTGGTGGCCATCGCCAGCAATGGCGGCGGCAAGCAGGCGCTGGAGACGCTGCAACGGCTGTTGCCGGTGCTGTGCCAGGCCCATGGCCTGACCCCGGACCAGGTGCTGGCCATCGCCAGCCATGGCGGCGGCAAGCAGGCGCTGGAGACGCTGCAGCGGCTGTTGCCGGTGCTGTGCCAGGACCATGGCCTGACCCCGGCCCAAGTGGTGGCCCTCGCCAGCCACGATGGCGGCAAGCAGGCGCTGGAGACGGTGCAGCGGCTGTTGCCGGTGCTGTGCCAGGACCATGGCCTGACCCCGGCCCAGGTGGTGGCCATCGCCAGCAATAGTGGCGGCAAGCAGGCGCTGGAGACGGTGCAGCGGCTGTTGCCGGTGCTGTGCCAGGACCATGGCCTGACCCCGGACCAGGTCGTGGCCATCGCCAGCAATGGCGGCGGCAAGCAGGCGCTGGAGACGGTGCAACGGCTGTTGCCGGTGCTGTGCCAGGACCATGGCCTGACCCCGGACCAGGTGGTGGCCATCGCCAGCCACGATGGCGGCAAGCAGGCGCTGGAGACGGTGCAGCGGCTGTTGCCGGTGCTGTGCCAGGACCATGGCCTGACCCCGGACCAGGTCGTGGCCATCGCCAACAATAACGGCGGCAAGCAGGCGCTGGAGACGGTGCAACGGCTGTTGCTGGTGCTGTGCCAGGCCCATGGCCTGACCCCGGACCAGGTCGTGGCCATCGCCAGCAATGGCGGCGGCAAGCAGGCGCTGGAGACGGTGCAACGGCTGTTGCCGGTGCTGTGCCAGGACCATGGCCTGACCCCGGACCAGGTGGTGGCCATCGCCAGCCATGGCGGCGGCAAGCAGGCGCTGGAGACGGTGCAGCGGCTGTTGCCGGTGCTGTGCCAGGACCATGGCCTGACCCCGGACCAGGTCGTGGCCATCGCCAGCAATGGCGGCGGCAAGCAGGCGCTGGAGACGGTGCAGCGGCTGTTGCCGGTGCTGTGCCAGGACCATGGCCTGACCCCGGACCAGGTGGTGGCCATCGCCAGCCACGATGGCGGCAAGCAGGCGCTGGAGACGGTGCAGCGGCTGTTGCCGGTGCTGTGCCAGGACCATGGCCTGACCCCGGACCAGGTGGTGGCCATCGCCAGCCATGGCGGCGGCAAGCAGGCGCTGGAGACAGTGCAGCGGCTGTTGCCGGTGCTGTGCCAGGACCATGGCCTGACCCCGGACCAGGTCGTGGCCATCGCCAGCCACGATGGCGGCAAGCAGGCGCTGGAGACGGTGCAGCGGCTGTTGCCGGTGCTGTGCCAGGACCATGGCCTGACCCCGGACCAGGTGGTGGCCATCGCCAGCCACGATGGCGGCAAGCAGGCGCTGGAGACGGTGCAGCGGCTGTTGCCGGTGCTGTGCCAGGACCATGGCCTGACCCTGGACCAGGTGGTGGCCATCGCCAGCAATATTGGCGGCAAGCAGGCGCTGGAGACGGTGCAGCGGCTGTTGCCGGTGCTGTGCCAGGACCATGGCCTGACCCCGGACCAGGTGGTGGCCATCGCCAACAATAACGGCGGCAAGCAGGCGCTGGAGACGGTGCAGCGGCTGTTGCCGGTGCTGTGCCAGGACCATGGCCTGACCCCGGACCAGGTGGTGGCCATCGCCAGCAATGGCGGCGGCAAGCAGGCGCTGGAGAGCATTGTTGCCCAGTTATCTTGCCCTGATCCGGCGTTGGCCGCGTTGACCAACGACCACCTCGTCGCCTTGGCCTGCCTCGGCGGACGTCCTGCCCTGGATGCAGTGAAAAAGGGATTGCCGCACGCGCCGGAATTGATCAGAAGAATCAATCGCCGCATTCCCGAACGCACGTCCCATCGCGTTGCCGACCTCCCCGAACGCACGTCCAATCGCGTTGCCGACCTCGCGCACGTGGTGCGCGTGCTTGGTTTTTTCCAGAGCCACTCCCACCCAGCGCAAGCATTCGATGACGCCATGACGCAGTTCGGGATGAGCAGGCACGGGTTGGTACAGCTCTTTCGCAGAGTGGGCGTCACCGAACTCGAAGCCCGCTGCGGAACGCTCCCCCCAGCCTCGCAGCGTTGGGACCGTATCCTCCAGGCATCAGGGATGAAAAGGGCCAAACCGTCCCCTACTTCAGCTCAAACACCGGATCAGGCGTCTTTGCATGCATTCGCCGATTCGCTGGAGCGTGACCTTGATGCGCCCAGCCCAATGCACGAGGGAGATCAGACGCGGGCAAGCAGCCGTAAACGGTCCCGATCGGATCGTGCTGTCACCGGCCCCTCCGCACAGCAATCTTTCGAGGTACGCGTTCCCGAACAGCGCGATGCGCTGCATTTGCCCCTCAGCTGGAGGGTAAAACGCCCGCGTACCAGGATCG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b/>
          <w:i/>
          <w:sz w:val="22"/>
        </w:rPr>
        <w:t>tal</w:t>
      </w:r>
      <w:r>
        <w:rPr>
          <w:rFonts w:cs="Courier New" w:ascii="Courier New" w:hAnsi="Courier New"/>
          <w:b/>
          <w:sz w:val="22"/>
        </w:rPr>
        <w:t>-</w:t>
      </w:r>
      <w:r>
        <w:rPr>
          <w:rFonts w:cs="Courier New" w:ascii="Courier New" w:hAnsi="Courier New"/>
          <w:b/>
          <w:i/>
          <w:sz w:val="22"/>
        </w:rPr>
        <w:t>Bam</w:t>
      </w:r>
      <w:r>
        <w:rPr>
          <w:rFonts w:cs="Courier New" w:ascii="Courier New" w:hAnsi="Courier New"/>
          <w:b/>
          <w:sz w:val="22"/>
        </w:rPr>
        <w:t>HI-</w:t>
      </w:r>
      <w:r>
        <w:rPr>
          <w:rFonts w:cs="Courier New" w:ascii="Courier New" w:hAnsi="Courier New"/>
          <w:b/>
          <w:kern w:val="0"/>
          <w:sz w:val="22"/>
          <w:szCs w:val="28"/>
        </w:rPr>
        <w:t>39 (</w:t>
      </w:r>
      <w:r>
        <w:rPr>
          <w:rFonts w:cs="Courier New" w:ascii="Courier New" w:hAnsi="Courier New"/>
          <w:b/>
          <w:i/>
          <w:kern w:val="0"/>
          <w:sz w:val="22"/>
          <w:szCs w:val="28"/>
        </w:rPr>
        <w:t>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Xoo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K74</w:t>
      </w:r>
      <w:r>
        <w:rPr>
          <w:rFonts w:cs="Courier New" w:ascii="Courier New" w:hAnsi="Courier New"/>
          <w:b/>
          <w:kern w:val="0"/>
          <w:sz w:val="22"/>
          <w:szCs w:val="28"/>
        </w:rPr>
        <w:t>-2)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GGATCCCATTCGTTCGCGCACGCCAAGTCCTGCCCGCGAGCTTCTGCCCGGACCCCAACCGGATAGGGTTCAGCCGACTGCAGATCGGGGGGGGGCTCCGCCTGCTGGCGGCCCCCTGGATGGCTTGCCCGCTCGGCGGACGATGTCCCGGACCCGGCTGCCATCTCCCCCTGCGCCCTCGCCTGCGTTCTCGGCGGGCAGCTTCAGCGATCTGCTCCGTCAGTTCGATCCGTCGCTTCTTGATACATCGCTTCTTGATTCGATGCCTGCCGTCGGCACGCCGCATACAGCGGCTGCCCCAGCAGAGTGGGATGAGGTGCAATCGGGTCTGCGTGCAGCCGATGACCCGCCACCCACCGTGCGTGTCGCTGTCACTGCCGCGCGGCCGCCGCGCGCCAAGCCGGCCCCGCGACGGCGTGCGGCACAACCCTCCGACGCTTCGCCGGCCGCGCAGGTGGATCTACGCACGCTCGGCTACAGTCAGCAGCAGCAAGAGAAGATCAAACCGAAGGTGCGTTCGACAGTGGCGCAGCACCACGAGGCACTGGTGGGCCATGGGTTTACACACGCGCACATCGTTGCGCTCAGCCAACACCCGGCAGCGTTAGGGACCGTCGCTGTCAAGTATCAGCACATAATCACGGCGTTGCCAGAGGCGACACACGAAGACATCGTTGGCGTCGGCAAACAGTGGTCCGGCGCACGCGCCCTGGAGGCCTTGCTCACGAAGGCGGGGGAGTTGAGAGGTCCGCCGTTACAGTTGGACACAGGCCAACTTCTCAAGATTGCAAAACGTGGCGGCTTGACCTCAGTGCAGGCAGTGCATGCATGGCGCAATGCACTGACGGGTGCCCCCCTGAACCTGACCCCGGACCAAGTGGTGGCCATCGCCAGCAATATTGGCGGCAAGCAGGCGCTGGAGACGGTACAGCGGCTGTTGCCGGTGCTGTGCCAGGCCAATGGCCTGACCCCGGACCAGGTCGTGGCCATCGCCAGCCATGGCGGCGGCAAGCAGGCGCTGGAGACGGTGCAGCGCCTGTTGCCGGTGCTGTGCCAGGACCATGGCCTGACCCCGGACCAGGTCGTGGCCATCGCCAGCAATATTGGCGGCAAGCAGGCGCTGGAGACGGTGCAGCGGCTGTTGCCGGTGCTGTGCCAGGACCATGGCCTGACCCCGGACCAGGTCGTGGCCATCGCCAGCCATGGCGGCGGCAAGCAGGCGCTGGAGACGGTGCAGCGGCTGTTGCCGGTGCTGTGCCAGGACCATGGCCTGACCCCGGACCAGGTGGTGGCCATCGCCAGCAATATTGGCGGCAAGCAGGCGCTAGAGACGGTGCAGCGGCTGTTGCCGGTGCTGTGCCAGGCCCATGGCCTGACCCCGGACCAGGTGGTGGCCATCGCCAGCAATATTGGCGGCAAGCAGGCGCTGGAGACGGTGCAGCGGCTGTTGCCGGTGCTGTGCCAGGACCATGGCCTGACCCCGGCCCAGGTGGTGGCCATCGCCAGCAATATTGGCGGCAAGCAGGCGCTGGAGACGGTGCAGCGGCTGTTGCCGGTGCTGTGCCAGGACCATGGCCTGACCCCGGACCAAGTCGTGGCCATCGCCAGCCACGATGGCGGCAAGCAGGCGCTGGAGACGGTGCAGCGGCTGTTGCCGGTGCTGTGCCAGGACCATGGCCTGACCCCGGACCAGGTGGTGGCCATCGCCAACAATAACGGCGGCAAGCAGGCGCTGGAGACGGTGCAGCGGCTGTTGCCGGTGCTGTGCCAGGACCATGGCCTGACCCCGGACCAAGTCGTGGCCATCGCCAGCCACGATGGCGGCAAGCAGGCGCTGGAGACGGTGCAGCGGCTGTTGCCGGTGCTGTGCCAGGACCATGGCCTGACCCCGGACCAGGTCGTGGCCATCGCCAGCCACGATGGCGGCAAGCAGGCGCTGGAGACGGTGCAGCGGCTGTTGCCGGTGCTGTGCCAGGAACATGGCCTGACCCCGGCCCAAGTGGTGGCCATCGCCAGCCACGATGGCGGCAAGCAGGCGCTGGAGACGGTGCAGCGGCTGTTGCCGGTGCTGTGCCAGGACCATGGCCTGACCCCGGACCAGGTGGTGGCCATCGCCAGCAATGGCGGCGGCAAGCAGGCGCTGGCGACGGTGCAGCGGCTGTTGCCGGTGCTGTGCCAGGCCCATGGCCTGACCCCGGACCAGGTCGTGGCCATCGCCAGCCACGATGGCGGCAAGCAGGCGCTGGAGACGGTGCAGCGGCTGTTGCCGGTGCTGTGCCAGGCCAATGGCCTGACCCCGGACCAGGTCGTGGCCATCGCCAGCAATGGCGGCAAGCAGGCGCTGGAGACGGTGCAGCGGCTGTTGCCTGTACAGCGGCTGTTGCCGGTGCTGTGCCAGGACCATGGCCTGACCCAGGACCAGGTGGTGGCCATCGCCAGCAATATTGGCGGCAAGCAGGCGCTGGAGACGGTGCAGCGGCTGTTGCCGGTGCTGTGCCAGGCCAATGGCCTGACCCAGGACCAGGTGGTGGCCATCGCCAGCCACGATGGCGGCAAGCAGGCGCTGGAGACGGTGCAGCGGCTGTTGCCGGTGCTGTGCCAGGACCATGGCCTGACCCCGGACCAGGTCGTGGCCATCGCCAGCCACGATGGCGGCAAACAGGCGCTGGAGACGGTGCAGCGGCTGTTGCCGGTGCTGTGCCAGGACCATGGCCTGACCCCGGCCCAGGTGGTGGCCATCGCCAACAATAACGGCGGCAAGCAGGCGCTGGAGACGGTGCAGCGGCTGTTGCCGGTGCTGTGCCAGGACCATGGCCTGACCCCGGACCAGGTCGTGGCCATCGCCAGCAATATTGGCGGCAAGCAGGCGCTGGCGACGGTGCAGCGGCTGTTGCCGGTGCTGTGCCAGGACCATGGCCTGACCCCGGACCAGGTCGTGGCCATCGCCAACAATAACGGCGGCAAGCAGGCGCTGGAGACGGTGCAGCGGCTGTTGCCGGTGCTGTGCCAGGACCATGGCCTGACCCCGGCGCAGGTGGTGGCCATCGCCAGCAATAACGGCGGCAAGCAGGCGCTGGAGACGGTGCAGCGGCTGTTGCCGGTGCTGTGCCAGGACCATGGCCTGACCCTGGACCAGGTGGTGGCCATTGCCAGCAATGGCGGCAGCAAACAGGCGCTGGAGACGGTGCAGCGGCTGTTGCCGGTGCTGTGCCAGGACCATGGCCTGACCCCGGACCAAGTGGTGGCCATCGCCAACAATAACGGCGGCAAGCAGGCGCTGGAGACGGTGCAGCGGCTGTTGCCGGTGCTGTGCCAGGACCATGGCCTGACCCTGGACCAGGTGGTGGCCATCGCCAGCCACGATGGCGGCAAGCAGGCGCTGGAGACGGTGCAGCGGCTGTTGCCGGTGCTGTGCCAGGACCATGGCCTGACCCTGGACAAGGTGGTGGCCATCGCCAGCAATGGCGGCAAGCAGGCGCTGGAGACGGTGCAGCGGCTGTTGCCGGTGCTGTGCCAGGACCATGGCCTGACCCCGAACCAGGTGGTGGCCATCGCCAGCAATAGTGGCGGCAAGCAGGCGCTGGAGACGGTGCAGCGGCTGTTGCCGGTGCTGTGCCAGGACCATGGCCTGACCCCGAACCAGGTGGTGGCCATCGCCAGCAATGGCGGCAAGCAGGCGCTGGAGAGCATTGTTGCCCAGTTATCTCGCCCTGATCCGGCGTTGGCCGCGTTGACCAACGACCACCTCGTCGCCTTGGCCTGCCTCGGCGGACGTCCTGCCCTGGATGCAGTGAAAAAGGGATTGCCGCACGCGCCGGAATTGATCAGAAGAATCAATCGCCGCATTCCCGAACGCACGTCCCATCGCGTTCCCGACCTCGCGCACGTGGTTCGCGTGCTTGGTTTTTTCCAGAGCCACTCCCACCCAGCGCAAGCATTCGATGACGCCATGACGCAGTTCGAGATGAGCAGGCACGGCTTGGTACAGCTCTTTCGCAGAGTGGGCGTCACCGAATTCGAAGCCCGCTACGGAACGCTCCCCCCAGCCTCGCAGCGTTGGGACCGTATCCTCCAGGCATCAGGGATGAAAAGGGCCAAACCGTCCCCTACTTCAGCTCAAACACCGGATCAGGCGTCTTTGCATGCATTCGCCGATTCGCTGGAGCGTGACCTTGATGCGCCTAGCCCAATGCACGAGGGAGATCAGACAGGGGCAAGCAGCCGTAAACGGTCCCGATCGGATCGTGCTGTCACCGGCCCCTCCGCACAGCAATCTTTCGAGGTGCGCGTTCCCGAACAGCGCGATGCGCTGCATTTGCCCCTCAGCTGGAGGGTAAAACGCCCGCGTACCAGGATCG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b/>
          <w:i/>
          <w:sz w:val="22"/>
        </w:rPr>
        <w:t>tal</w:t>
      </w:r>
      <w:r>
        <w:rPr>
          <w:rFonts w:cs="Courier New" w:ascii="Courier New" w:hAnsi="Courier New"/>
          <w:b/>
          <w:sz w:val="22"/>
        </w:rPr>
        <w:t>-</w:t>
      </w:r>
      <w:r>
        <w:rPr>
          <w:rFonts w:cs="Courier New" w:ascii="Courier New" w:hAnsi="Courier New"/>
          <w:b/>
          <w:i/>
          <w:sz w:val="22"/>
        </w:rPr>
        <w:t>Bam</w:t>
      </w:r>
      <w:r>
        <w:rPr>
          <w:rFonts w:cs="Courier New" w:ascii="Courier New" w:hAnsi="Courier New"/>
          <w:b/>
          <w:sz w:val="22"/>
        </w:rPr>
        <w:t>HI-</w:t>
      </w:r>
      <w:r>
        <w:rPr>
          <w:rFonts w:cs="Courier New" w:ascii="Courier New" w:hAnsi="Courier New"/>
          <w:b/>
          <w:kern w:val="0"/>
          <w:sz w:val="22"/>
          <w:szCs w:val="28"/>
        </w:rPr>
        <w:t>40 (</w:t>
      </w:r>
      <w:r>
        <w:rPr>
          <w:rFonts w:cs="Courier New" w:ascii="Courier New" w:hAnsi="Courier New"/>
          <w:b/>
          <w:i/>
          <w:kern w:val="0"/>
          <w:sz w:val="22"/>
          <w:szCs w:val="28"/>
        </w:rPr>
        <w:t>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Xoo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K74</w:t>
      </w:r>
      <w:r>
        <w:rPr>
          <w:rFonts w:cs="Courier New" w:ascii="Courier New" w:hAnsi="Courier New"/>
          <w:b/>
          <w:kern w:val="0"/>
          <w:sz w:val="22"/>
          <w:szCs w:val="28"/>
        </w:rPr>
        <w:t>-1)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GGATCCCATTCGTTCGCGCACGCCAAGTCCTGCCCGCGAGCCTCTGCCCGGACCCCAACCGGATAGGGTTCAGCCGACTGCAGATCGTGGGGTGTCTGCGCCTGCTGGCAGCCCTCTGGATGGCTTGCCCGCTCGGCGGACGGTGTCCCGGACCCGGCTGCCATCTCCCCCTGCCCCCTTGCCTGCGTTCTCGGCGGGCAGCTCCACCGATCGGCTCCGTCCGTTCGATCCGTCGCTTCCTGATACATCGCTTTTTGATTCGATGCCTGCCGTCGGCACGCCTCATACAGAGGCTGCCCCAGCAGACACTTCGCCGGCCGCGCAGGTGGATCTACTCACGCTCGCGACAGTGGCGCAGCACCACGAGGCACTGGTGGGCCATGGGTTTACACACGCGCACATCGTTGCGCTCAGCCAACACCCGGCAGCGTTAGGGACCGTTGCTGTCACGTATCAAGACATAATCACGGCGTTGCCAGAGGCGACACACGAAGACATCGTTGGCGTCGGCAAACAGTTGTCCGGCGCACGCGCCCTGGAGGCCTTGCTCACGAAGGCGGGGGAGTTGAGAGGTCCGCCGTTACAGTTGGACACAGGCCAACTTCTCAAGATTGCAAGACGTGGCGGCGTGACCGCAGTGGAGGCAGTGCATGCATGGCGCAATGCACTGACGGGTGCCCCCCTGAACCTGACCCCGGACCAAGTGGTGGCCATCGCCAGCAATAGTGGCGGCAAGCAGGCGCTGGAGACGGTGCAGCGGCTGTTGCCGGTGCTGTGCCAGGACCATGGCCTGACCCCGGACCAGGTCGTGGCCATCGCCAGCCACGATGGCGGCAAGCAGGCGCTGGAGACGGTGCAGCGGCTGTTGCCGGTGCTGTGCCAGGACCATGGCCTGACCCCGGACCAGGTCGTGGCCATCGCCAGCAATGGCGGCGGCAAGCAGGCGCTGGAGACGGTGCAGCGGCTGTTGCCGGTGCTGTGCCAGGACCATGGCCTGACCCCGGACCAGGTGGTGGCCATCGCCAGCAATGGCGGCGGCAAGCAGGCGCTGGAGACGGTACTGTGCCAGGCCCATGGCCTGACCCCGGCGCAGGTGGTGGCCATCGCCAGCAATGGCGGCGGCAAGCAGGCGCTGGAGACGGTGCAGCGGCTGTTGCCGGTGCTGTGCCAGGCCCATGGCCTGACCCTGGACCAGGTCGTGGCCATTGCCAGCAATGGCGGCGGCAAGCAGGCGCTGGAGACGGTGCAGCGGCTGTTGCCGGTGCTGTGCCAGGCCCATGGCCTGACCCCGGACCAGGTGGTGGCCATCGCCAGCCACGATGGCGGCAAGCAGGCGCTGGAGACGGTGCAGCGGCTGTTGCCGGTGCTGTGCCAGGCCCATGGCCTGACCCCGGCCCAGGTGGTGGCCATCGCCAGCCACGATGGCGGCAAGCAGGCGCTGGAGACGGTGCAGCGGCTGTTGCCGGTGCTGTGCCAGGCCCATGGTCTGACCCTGGACCAGGTAGTGGCCATTGCCAGCCACGATGGCGGCAAGCAGGCGCTGGAGACGGTGCAGCGGCTGTTGCCGGTGCTGTGCCAGGCCCATGGTCTGACCCTGGACCAGGTAGTGGCCATTGCCAGCCACGATGGCGGCAAGCAGGCGCTGGAGACGGTGCAGCGGCTGTTGCCGGTGCTGTGCCAGGACCATGGTCTGACCCCGGCGCAGGTGGTGGCCATCGCCAGCAATAACGGCGGCAAGCAGGCGCTGGAGACGGTGCAGCGGCTGTTGCCGGTGCTGTGCCAGGACCATGGCCTGACCCCGGACCAGGTGGTGGCCATCGCCAGCCACGATGGCGGCAAGCAGGCGCTGGAGACGGTGCAGCGGCTGTTGCCGGTGCTGTGCCAGGCCCATGGCCTGACCCCGGACCAGGTCGTGGCCATCGCCAGCCACGATGGCGGCAAGCAGGCGCTGGAGACGGTGCAGCGGCTGTTGCCGGTGCTGTGCCAGGACCATGGTCTGACCCCGGCGCAGGTGGTGGCCATCGCCAGCCACGATGGCGGCAAGCAGGCGCTGGAGACGGTGCAACGGCTGTTGCAGGTGCTGTGCCAGGACCATGGCCTGACCCCGGACCAGGTCGTGGCCATCGCCAGCCACGATGGCGGCAAGCAGGCGCTGGAGACGGTGCAGCGGCTGTTGCCGGTGCTGTGCCAGGACCATGGCCTGACCCCGGACCAGGTCGTGGCCATCGCCAACAATAACGGCGGCAAGCAGGCGCTGGAGACGGTGCAGCGGCTGTTGCCGGTGCTGTGCCAGGCCCATGGCCTGACCCCGGACCAGGTGGTGGCCATCGCCAGCCATGGCGGCAAGCAGGCGCTGGAGAGCATTGTTGCCCAGTTATCTCGCCGTGATCCGGCGTTGGCCGCGTTGACCAACGACCAACTCGTCGCCTTGGCCTGCCTCGGCGGACGTCCTGCCCCGCATTCAAGGAAGAGGAAATCGCATGATTGATGGAGCTATTGCCTCAGTGAGGCTCAGTCGGGGGACTATCTGAGCGACGTCCCCCCATCCTGAGTAGCAGTCGGGTTTAGAGTCCGGGGTTGATGATATCGCTATTGGCCAACTGCTTGGCATACGTTGCCGGCGTCATTGCGCCGATTGCTTTCTTTGGGCGGTGTTGGTTTTATTCGCGGCGCCAGCGTTTGATACGCCCAGGGTTCCGTAGACACTCAAGACCCTCGTTGCGCGTAGCGCCGTTGAAACTCTACAGGCGATAGGTTGCCGGTTGAACCATGACGGCGTTGTGGGTTGTAGAACATTTCGATGTCGTCGAACACCTCGGCGCGTGCGGCGTCCTTGGTGGGGTAGATCCGCCGCCTGATCCGCTTGCGTTTGAGCAGACCGAAGAAGCTCTCCACCGGGGCATTGTCATGGCAGTTGCCACGTCGACTCATGCTGCACACCAAACCGTGGGACACCAGGAAACTGCGCCAGTCATCGCTGGTGTAGACCGACCCTTGGTCCGAGTGAACCAGGCAACCGGCGCTGGGCTTGCGCCGCCACACCGCCGACAGCAAGGCCTGCACGACCAACTCGGTATCGGCTCGATCGCGCATCGCCCAGCCGACGACCTGCCTGGAAAACAGATCGATCACCACAGCCAGGTACATCCAGCCTTCATGCGTACGGATAAAGGTGAAGTCGCTCGCCCAGGCCGTATCCGGCTCGGTCACGTCGAACTGCCGATCCAGCAGGTTGGCTGCCGCCTTGCACGGCATTCCGCCATGGAAGCGCGGTTTGCGACCATAGCCCACCTGGGCACGCAGCCCATCGGCGCGCATCAGCCGATGCACCCGATGGCGACTGCAACGCTCACCCAGATCGCGCAGATCCTTGGCGATCTTGCGATGCCCATACACACTGCCGCTGGCCAGCCAGTGGTGCTTGATCAGCCCCAGCAGGCGTTCGTCTTCCTTGGCGCGCTCACTGTCGGGCGACTTTAGCCACGCGTCGTATCCAGCCCGGTTCACCCGCAACACCCGGCACATCGCGCACACCCTGAATTCTTCGCGGTGGGCTTGCATGAGGACGTACTTTGCCTTTACCCCTTGGCAAAGTACGCGACGGCCTTTTTTAGGATGTCGCGCTCCTCCGTCACCCGGCGCAACTCGGTCTTCAGCCGCCGAACCTCGGCGCTCTGGTCCACTTCGGCACGCTGCACCACGCCGGGCTTGCCGAACGTACGCAGCCAGGCGTACAGGCTGTGCGTGGTGACACCCAGCCGCTGTGCGACCTCTGCCACCTTGAAGCCACGATCGGTCACTTACCGGACCGCTTCGATCTTGAACTCATCCGTATACCGCTTGCTGCTCATGGACACCTCCGAATCAGTCATTTTCTATGACCTTGAGATGTCTAGGAAACACTGGGCGTATCACTTCTGTCATCCCGCCTAACGGGTTGTCAGAGCTTCCGCTCCTTCCTACCGGCATGGCATGGCGGAATCCGGTGCGGGACTACGACTATGATCGGTCGGAGTGGCAGATCTACATTGTCTTACGACACGCATCGGTAGATCTGGCGCGCGTCAATCAGCTTGCCGAACCATCCGGCACCACGGCGGCAAGCGCAAGGTCAACGGCGTGGTGACCGCCGTGCGGCAGTTGGGCGCCGATGGCGGCTTGTCCAGCTACCGCTTGCGGATACAGCCCGCGCTGGCGCTGTTGGCCTATCGCCGCACCTGCCGCATCTTCCAGGAGGAGAGCGTGCCGGACATCGTCGCGCAGATCGTGCAGGAACATCGCGCCAGCAATCCCCCGATCGCCGCCAGCTTCCGCCTGGACCAGCAGCTGCGCCAGCGACGTCCCCCCGAAGTTGCGTACTGCCATGCGTACTCGGAAGAGCATGTAGGGACCACAGACCGTTAGTGTTGAGGCAACCCAGGTTTCTGCAAAGAGGTATGCCTTAT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b/>
          <w:i/>
          <w:sz w:val="22"/>
        </w:rPr>
        <w:t>tal</w:t>
      </w:r>
      <w:r>
        <w:rPr>
          <w:rFonts w:cs="Courier New" w:ascii="Courier New" w:hAnsi="Courier New"/>
          <w:b/>
          <w:sz w:val="22"/>
        </w:rPr>
        <w:t>-</w:t>
      </w:r>
      <w:r>
        <w:rPr>
          <w:rFonts w:cs="Courier New" w:ascii="Courier New" w:hAnsi="Courier New"/>
          <w:b/>
          <w:i/>
          <w:sz w:val="22"/>
        </w:rPr>
        <w:t>Bam</w:t>
      </w:r>
      <w:r>
        <w:rPr>
          <w:rFonts w:cs="Courier New" w:ascii="Courier New" w:hAnsi="Courier New"/>
          <w:b/>
          <w:sz w:val="22"/>
        </w:rPr>
        <w:t>HI-</w:t>
      </w:r>
      <w:r>
        <w:rPr>
          <w:rFonts w:cs="Courier New" w:ascii="Courier New" w:hAnsi="Courier New"/>
          <w:b/>
          <w:kern w:val="0"/>
          <w:sz w:val="22"/>
          <w:szCs w:val="28"/>
        </w:rPr>
        <w:t>41 (</w:t>
      </w:r>
      <w:r>
        <w:rPr>
          <w:rFonts w:cs="Courier New" w:ascii="Courier New" w:hAnsi="Courier New"/>
          <w:b/>
          <w:i/>
          <w:kern w:val="0"/>
          <w:sz w:val="22"/>
          <w:szCs w:val="28"/>
        </w:rPr>
        <w:t>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Xoo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K74</w:t>
      </w:r>
      <w:r>
        <w:rPr>
          <w:rFonts w:cs="Courier New" w:ascii="Courier New" w:hAnsi="Courier New"/>
          <w:b/>
          <w:kern w:val="0"/>
          <w:sz w:val="22"/>
          <w:szCs w:val="28"/>
        </w:rPr>
        <w:t>-10)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GGATCCCATTCGTTCGCGTACGCCAAGTCCTGCCCGCGAGCTTCTGCCCGGACCCCAACCGGATAGGGTTCAGCCGACTGCAGATCGGGGGGGGGCTCCGCCTGCTGGCGGCCCCCTGGATGGCTTGCCCGCTCGGCGGACGATGTCCCGGACCCGGCTGCCATCTCCCCCTGCGCCCTCGCCTGCGTTCTCGGCGGGCAGCTTCAGCGATCTGCTCCGTCAGTTCGATCCGTCGCTTCTTGATACATCGCTTCTTGATTCGATGCCTGCCGTCGGCACGCCGCATACAGCGGCTGCCCCAGCAGAGTGCGATGAGGTGCAATCGGGTCTGCGTGCAGCCGATGACCCGCCACCCACCGTGCGTGTCGCTGTCACTGCCGCGCGGCCGCCGCGCGCCAAGCCGGCCCCGCGACGGCGTGCGGCGCAACCCTCCGACGCTTCGCCGGCCGCGCAGGTGGATCTACGCACGCTCGGCTACAGTCAGCAGCAGCAAGAGAAGATCAAACCGAAGGTGCGTTCGACAGTGGCGCAGCACCACGAGGCACTGGTGGGCCATGGGTTTACACACGCGCACATCGTTGCGCTCAGCCAACACCCGGCAGCGTTAGGGACCGTTGCTGTCACGTATCAGGACATAATCAGGGCGTTGCCAGAGGCGACACACGAAGACATCGTTGGCGTCGGCAAACAGTGGTCCGGCGCACGCGCCCTGGAGGCCTTGCTCACGGAGGCGGGGGAGTTGAGAGGTCCGCCGTTACAGTTGGACACAGGCCAACTTCTCAAGATTGCAAAACGTGGCGGCGTGACCGCAGTGGAGGCAGTGCATGCATGGCGCAATGCACTGACGGGTGCCCCCCTGAACCTGACCCCGGACCAAGTGGTGGCCATCGCCAGCAATATTGGCGGCAACCAGGCGCTGGAGACGGTGCAGCGGCTGTTGCCGGTGCTGTGCCAGGCCCATGGCCTGACCCCGGACCAGGTCGTGGCCATCGCCAGCCATGGCGGCGGCAAGCAGGCGCTGGAGACGGTGCAGCGGCTGTTGCCGGTGCTGTGCCAGGACCATGGCCTGACCCCGGACCAGGTGGTGGCCATCGCCAGCAATATTGGCGGCAAGCAGGCGCTGGAGACGGTGCAACGGCTGTTGCCGGTGCTGTGCCAGGACCATGGCCTGACCCCGGACCAGGTGGTGGCCATCGCCAGCAATATTGGCGGCAAGCAGGCGCTGGAGACGGTGCAGCGGCTGTTGCCGGTGCTGTGCCAGGACCATGGCCTGACCCCGGACCAGGTGGTGGCCATCGCCAGCAATATTGGCGGCAAGCAGGCGCTGGAGACGGTGCAGCGGCTGTTGCCGGTGCTGTGCCAGGACCATGGCCTGACCCCGGACCAGGTGGTGGCCATCGCCAACAATAACGGCGGCAAGCAGGCGCTGGAGACGGTGCAACGGCTGTTGCCGGTGCTGTGCCAGGACCATGGCCTGACCCCGGACCAGGTGGTGGCCATCGCCAGCCACGATGGCGGCAAGCAGGCGCTGGAGACGGTGCAGCGGCTGTTGCCGGTGCTGTGCCAGGGCCATGGCCTGACCCCGGACAAGGTGGTGGCCATCGCCAGCAATAGTGGCGGCAAGCAGGCGCTGGAGACGGTGCAGCGGCTGTTGCCAGTGCTGTGCCAGGCCCATGGCCTGACCCCGGACAAGGTGGTGGCCATCGCCAACAATAACGGCGGCAAGCAGGCGCTGGAGACGGTGCAGCGGCTGTTGCCGGTGCTGTGCCAGGACCATGGCCTGACCCCGGACCAGGTGGTGGCCATCGCCAGCAATAGTGGCGGCAAGCAGGCGCTGGAGACGGTGCAGCGGCTGTTGCCGGTGCTGTGCCAGGACCATGGTCTGACCCCGGCCCAGGTGGTGGCCATCGCCAACAATAACGGCGGCAAGCAGGCGCTGGAGACGGTGCGGCGGCTGTTGCCGGTGCTGTGCCAGGACCATGGCCTGACCCCGGACCAGGTCGTGGCCATCGCCAGCCACGATGGCGGCAAGCAGGCGCTGGAGACGGTGCAGCGGCTGTTGCCGGTACTGTGCCAGGACCATGGCCTGACCCCGGACCAGGTGGTGGCCATCGCCAACAATAACGGCGGCAAGCAGGCGCTGGAGACGGTGCAGCGGCTGTTGCCGGTGCTGTGCCAGGACCATGGCCTGACCCAGGACCAGGTGGTGGCCATCGCCAGCAATATTGGCGGCAAGCAGGCGCTGGAGACGGTGCAGCGGCTGTTGCCGGTGCTGTGCCAGGACCATGGCCTGACCCTGGACCAGGTGGTGGCCATCGCCAGCCACGATGGCGGCAAACAGGCGCTGGAGACGGTGCAGCGGCTGTTGCCGGTGCTGTGCCAGGACCATGGCCTGACCCCGGCCCAGGTGGTGGCCATCGCCAACAATAACGGCGGCAAGCAGGCGCTGGAGACGGTGCAGCGGCTGTTGCCGGTGCTGTGCCAGGACCATGGCCTGAGCCCGGACCAGGTCGTGGCCATCGCCAGCAATATTGGCGGCAAGCAGGCGCTGGAGACGGTGCAGCGGCTGTTGCCGGTGCTGTGCCAGGACCATGGCCTGACCCCGGACCAGGTGGTGGCCATCGCCAGCAATGGCGGCGGCAAGCAGGCGCTGGAGACGGTGCAGCGGCTGTTGCCGGTGCTGTGCCAGGACCATGGCCTGAGCCCGGACCAGGTCGTGGCCATCGCCAGCCATGATGGCGGCAAGCAGGCGCTGGAGACGGTGCAGCGGCTGTTGCCGGTGCTGTGCCAGGACCATGGCCTGACCCCGGACCAGGTGGTGGCCATCGCCAGCAATGGCGGCGGCAAGCAGGCGCTGGAGAGCATTGTTGCCCAGTTATCTCGCCCTGATCCGGCGTTGGCCGCGTTGACCAACGACCACCTCGTCGCCTTGGCCTGCCTCGGCGGACGTCCTGCCCTGGATGCAGTGAAAAAGGGATTGCCGCACGCGCCGGAATTGATCAGAAGAGTCAATAGCCGTATTGGCGAACGCACGTCCCATCGCGTTGCCGACTACGCGCAAGTGGTTCGCGTGCTGGAGTTTTTCCAGTGCCACTCCCACCCAGCGTACGCATTTGATGAGGCCATGACGCAGTTCGGGATGAGCAGGAACGGGTTGGTACAGCTCTTTCGCAGAGTGGGCGTCACCGAACTCGAAGCCCGCTGCGGAACGCTCCCCCCAGCCTCGCAGCGTTGGGACCGTATCCTCCAGGCATCAGGGATGAAAAGGGCCAAACCGTCCCCTACTTCAGCTCAAACACCGGATCAGGCGTCTTTGCATGCATTCGCCGATTCGCTGGAGCGTGACCTTGATGCGCCCAGCCCAATGCACGAGGGAGATCAGACGCGGGCAAGCAGCCGTAAACGGTCCCGATCGGATCGTGCTGTCACCGGCCCCTCCGCACAGCAATCTTTCGAGGTGCGCGTTCCCGAACAGCGCGATGCGCTGCATTTGCCCCTCAGCTGGAGGGTAAAACGCCCGCGTACCAGGATCG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b/>
          <w:i/>
          <w:sz w:val="22"/>
        </w:rPr>
        <w:t>tal</w:t>
      </w:r>
      <w:r>
        <w:rPr>
          <w:rFonts w:cs="Courier New" w:ascii="Courier New" w:hAnsi="Courier New"/>
          <w:b/>
          <w:sz w:val="22"/>
        </w:rPr>
        <w:t>-</w:t>
      </w:r>
      <w:r>
        <w:rPr>
          <w:rFonts w:cs="Courier New" w:ascii="Courier New" w:hAnsi="Courier New"/>
          <w:b/>
          <w:i/>
          <w:sz w:val="22"/>
        </w:rPr>
        <w:t>Bam</w:t>
      </w:r>
      <w:r>
        <w:rPr>
          <w:rFonts w:cs="Courier New" w:ascii="Courier New" w:hAnsi="Courier New"/>
          <w:b/>
          <w:sz w:val="22"/>
        </w:rPr>
        <w:t>HI-</w:t>
      </w:r>
      <w:r>
        <w:rPr>
          <w:rFonts w:cs="Courier New" w:ascii="Courier New" w:hAnsi="Courier New"/>
          <w:b/>
          <w:kern w:val="0"/>
          <w:sz w:val="22"/>
          <w:szCs w:val="28"/>
        </w:rPr>
        <w:t>47 (</w:t>
      </w:r>
      <w:r>
        <w:rPr>
          <w:rFonts w:cs="Courier New" w:ascii="Courier New" w:hAnsi="Courier New"/>
          <w:b/>
          <w:i/>
          <w:kern w:val="0"/>
          <w:sz w:val="22"/>
          <w:szCs w:val="28"/>
        </w:rPr>
        <w:t>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Xoo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K74</w:t>
      </w:r>
      <w:r>
        <w:rPr>
          <w:rFonts w:cs="Courier New" w:ascii="Courier New" w:hAnsi="Courier New"/>
          <w:b/>
          <w:kern w:val="0"/>
          <w:sz w:val="22"/>
          <w:szCs w:val="28"/>
        </w:rPr>
        <w:t>-17)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  <w:t>GGATCCCATTCGTTCGCGTACGCCAAGTCCTGCCCGCGAGCTTCTGCCCGGACCCCAACCGGATAGGGTTCAGCCGACTGCAGATCGGGGGGGGGCTCCGCCTGCTGGCGGCCCCCTGGATGGCTTGCCCGCTCGGCGGACGATGTCCCGGACCCGGCTGCCATCTCCCCCTGCGCCCTCGCCTGCGTTCCCGGCGGGCAGCTTCAGCGATCTGCTCCGTCAAGTCGATACATCGCTTCTTGATTCGATGCCTGCCGTCGGCACGCCGCATACAGCGGCTGCCCCAGCAGAGTGGGATGAGATGCAATCGGGTCTGCGTGCAGCCGATGACCCGCCACCCACCGTGCGTGTCGCTGTCACTGCCGCGCGGCCGCCGCGCGCCAAGCCGGCCCCGCGACGGCGTGCGGCGCAACCCTCCGACGCTTCGCCGGCCGCGCAGGTGGATCTACGCACGCTCGGCTACAGTCAGCAGCAGCAAGAGAAGATCAAACCGAAGGTGCGTTCGACAGTGGCGCAGCACCACGAGGCACTGGTGGGCCATGGGTTTACACACGCGCACATCGTTGCGCTCAGCCAACACCCGGCAGCGTTAGGGACCGTCGCTGTCAAGTATCAGCACATAATCACGGCGTTGCCAGAGGCGACACACGAAGACATCGTTGGCGTCGGCAAACAGTGGTCCGGCGCACGCGCCCTGGAGGCCTTGCTCACGAAGGCGGGGGAGTTGAGAGGTCCGCCGTTACAGTTGGACACAGGCCAACTTCTCAAGATTGCAAAACGTGGCGGCGTGACCGCAGTGGAGGCAGTGCATGCATGGCGCAATGCACTGACGGGTGCCCCCCTGAACCTGACCCCGGACCAAGTGGTGGCCATCGCCAGCAATATTGGCGGCAAGCAGGCGCTGGAGACGGTGCAGCGGCTGTTGCCGGTGCTGTGCCAGGCCCATGGCCTGACCCCGGACCAGGTGGTGGCCATCGCCAACAATAACGGCGGCAAGCAGGCACTGGAGACGGTGCAGCGGCTGTTGCCGGTGCTGTGCCAGGCCCATGGCCTGACCCCGGCGCAGGTGGTGGCCATCGCCAGCAATAACGGCGGCAAGCAGGCGCTGGAGACGGTGCAGCGGCTGTTGCCGGTGCTGTGCCAGGACCATGGCCTGACCCCGGACCAAGTGGTGGCCATCGCCAGCAATATTGGCGGCAAGCAGGCGCTGGAGACGGTGCAACGGCTGTTGCCGGTGCTGTGCCAGGACCATGGCCTGACCCCGGACCAGGTCGTGGCCATCGCCAGCAATATTGGCGGCAAGCAGGCGCTGGAGACGGTGCAGCGGCTGTTGCCGGTGCTGTGCCAGACCCATGCCCTGACCCCGGACCAGGTGGTGGCCATCGCCAGCAATATTGGCGGCAAGCAGGCGCTGGAGACGGTGCAGCGGCTGTTGCCGGTGCTGTGCCAGGACCACGGCCTGACCCCGGCGCAGGTGGTGGCCATCGCCAGCCACGATGGCGGCAAGCAGGCGCTGGAGACGGTGCAGCGGCTGTTGCCGGTGCTGTGCCAGGACCATGGCCTGACCCCGGACCAGGTGGTGGCCATCGCCAGCAATAGTGGCGGCAAGCAGGCGCTGGAGACGGTGCAGCGGCTGTTGCCGGTGCTGTGCCAGGCCCATGGCCTGACCCTGGACCAGGTGGTGGCCATCGCCAGCCATGGCGGCGGCAAGCAGGCGCTGGAGACGGTGCAGCGGCTGTTGCCGGTGCTGTGCCAGGACCATGGCCTGACCCCGGACCAGGTGGTGGCCATCGCCAGCAATAACGGCGGCAAGCAGGCGCTGGAGACGGTGCAGCGGCTGTTGCCGGTGCTGTGCCAGGACCATGGCCTGATCCCGGACCAGGTGGTGGCCATCGCCAACAATAACGGCGGCAAGCAGGCGCTGGAGACGGTGCAGCGGCTGTTGCCGGTGCTGTGCCAGGCCCATGGCCTGACCACGGACCAGGTGGTGACCATCGCCAGCAATAACGGCGGCAAGCAGGCGCTGGAGACGGTGCAACGGCTGTTGCCGGTGCTGTGCCAGGACCATGGCCTGACCCCGGACCAGGTCGTGGCCATCGCCAGCAATATTGGCGGCAAGCAGGCGCTGGAGACGGTGCAGCGGCTGTTGCCGGTGCTGTGCCAGGACCATGGCCTGACCCCGGACCAGGTGGTGGCCATCGCCAGCAATATTGGCGGCAAGCAGGCGCTGGAGACGGTGCAGCGGCTGTTGCCGGTGCTGTGCCAGGACCATGGCCTGACCCCGGACCAGGTCGTGGCCATCGCCAGCAATGGCGGCGGCAAGCAGGCGCTGGAGACGGTGCAGCGGCTGTTGCCGGTGCTGTGCCAGGACCATGGCCTGACCCCGGACCAGGTGGTGGCCATCGCCAGCCACGATGGTGGCAAGCAGGCGCTGGAGAGCATTGTTGCCCAGTTATCTCGCCCTGATCCGGCGTTGGCCGCGTTGACCAACGACCACCTCGTCGCCTTGGCCTGCCTCGGCGGACGTCCTGCCCTGGATGCAGTGAAAAAGGGATTGCCGCACGCGCCGGAATTGATCAGAAGAATCAATCGCCGTATTCCCGAACGCACGTCCCATCGCGTTGCCGACTACGCGCAAGTGGTTCGCGTGCTGGAGTTTTTCCAGTGCCACTCCCACCCAGCGTACGCATTTGATGAGGCCATGACGCAGTTCGGGATGAGCAGGAACGGGTTGGTACAGCTCTTTCGCAGAGTGGGCGTCACCGAACTCGAAGCCCGCGGTGGAACGCTCCCCCCAGCCTCGCAGCGTTGGGACCGTATCCTCCAGGCATCAGGGATGAAAAGGGCCAAACCGTCCCCTACTTCAGCTCAAACACCGGATCAGGCGTCTTTGCATGCATTCGCCGATTCGCTGGAGCGTGACCTTGATGCGCCCAGCCCAATGCACGAGGGAGATCAGACGCGGGCAAGCAGCCGTAAACGGTCCCGATCGGATCGTGCTGTCACCGGCCCCTCCACACAGCAATCTTTCGAGGTGCGCGTTCCCGAACAGCGCGATGCGCTGCATTTGCCCCTCAGCTGGAGGGTAAAACGCCCGCGTACCAGGATCGGGGGCGGCCTCCCGGATCC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b/>
          <w:i/>
          <w:sz w:val="22"/>
        </w:rPr>
        <w:t>tal</w:t>
      </w:r>
      <w:r>
        <w:rPr>
          <w:rFonts w:cs="Courier New" w:ascii="Courier New" w:hAnsi="Courier New"/>
          <w:b/>
          <w:sz w:val="22"/>
        </w:rPr>
        <w:t>-</w:t>
      </w:r>
      <w:r>
        <w:rPr>
          <w:rFonts w:cs="Courier New" w:ascii="Courier New" w:hAnsi="Courier New"/>
          <w:b/>
          <w:i/>
          <w:sz w:val="22"/>
        </w:rPr>
        <w:t>Bam</w:t>
      </w:r>
      <w:r>
        <w:rPr>
          <w:rFonts w:cs="Courier New" w:ascii="Courier New" w:hAnsi="Courier New"/>
          <w:b/>
          <w:sz w:val="22"/>
        </w:rPr>
        <w:t>HI-</w:t>
      </w:r>
      <w:r>
        <w:rPr>
          <w:rFonts w:cs="Courier New" w:ascii="Courier New" w:hAnsi="Courier New"/>
          <w:b/>
          <w:kern w:val="0"/>
          <w:sz w:val="22"/>
          <w:szCs w:val="28"/>
        </w:rPr>
        <w:t>86(</w:t>
      </w:r>
      <w:r>
        <w:rPr>
          <w:rFonts w:cs="Courier New" w:ascii="Courier New" w:hAnsi="Courier New"/>
          <w:b/>
          <w:i/>
          <w:kern w:val="0"/>
          <w:sz w:val="22"/>
          <w:szCs w:val="28"/>
        </w:rPr>
        <w:t>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Xoo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K74</w:t>
      </w:r>
      <w:r>
        <w:rPr>
          <w:rFonts w:cs="Courier New" w:ascii="Courier New" w:hAnsi="Courier New"/>
          <w:b/>
          <w:kern w:val="0"/>
          <w:sz w:val="22"/>
          <w:szCs w:val="28"/>
        </w:rPr>
        <w:t>-3)</w:t>
      </w:r>
      <w:r>
        <w:rPr>
          <w:rFonts w:cs="Courier New" w:ascii="Courier New" w:hAnsi="Courier New"/>
          <w:kern w:val="0"/>
          <w:sz w:val="22"/>
          <w:szCs w:val="28"/>
        </w:rPr>
        <w:t>.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sz w:val="24"/>
        </w:rPr>
        <w:t>GGATCCCATTCGTTCGCGCACGCCAAGTCCTGCCCGCGAGCTTCTGCCCGGACCCCAACCGGATAGGGTTCAGCCGACTGCAGATCGGGGGGGGGCTCCGCCTGCTGGCGGCCCCCTGGATGGCTTGCCCGCTCGGCGGACGATGTCCCGGACCCGGCTGCCATCTCCCCCTGCGCCCTCGCCTGCGTTCTCGGCGGGCAGCTTCAGCGATCTGCTCCGTCAGTTCGATCCGTCGCTTCTTGATACATCGCTTCTTGATTCGATGCCTGCCGTCGGCACACCGCATACAGCGGCTGCCCCAGCAGAGTGGGATGAGGTGCAATCGGGTCTGCGTGCAGCCGATGACCCGCCACCCACCGTGCGTGTCGCTGTCACTGCCGCGCGGCCGCCGCGCGCCAAGCCGGCCCCGCGACGGCGTGCGGCGCAACCCTCCGACGCTTCGCCGGCCGCGCAGGTGGATCTACGCACGCTCGGCTACAGTCAGCAGCAGCAAGAGAAGATCAAACCGAAGGTGCGTTCGACAGTGGCGCAGCACCACGAGGCACTGGTGGGCCATGGGTTTACACACGCGCACATCGTTGCGCTCAGCCAACACCCGGCAGCGTTAGGGACCGTCGCTGTCAAGTATCAGCACATAATCACGGCGTTGCCAGAGGCGACACACGAAGACATCGTTGGCGTCGGCAAACAGTGGTCCGGCGCACGCGCCCTGGAGGCCTTGCTCACGGAGGCGGGGGAGTTGAGAGGTCCGCCGTTACAGTTGGACACAGGCCAACTTCTCAAGATTGCAAAACGTGGCGGCGTGACCGCAGTGGAGGCAGTGCATGCATGGCGCAATGCACTGACGGGTGCCCCCCTGAACCTGACCCCGGACCAAGTGGTGGCCATCGCCAGCAATATTGGCGGCAAGCAGGCGCTGGAGACGGTGCAGCGGCTGTTGCCGGTGCTGTGCCAGGACCATGGCCTGACCCCGGACCAGGTCGTGGCCATCGCCAGCCATGGCGGCGGCAAGCAGGCGCTGGAGACGGTGCAGCGGCTGTTGCCGGTGCTGTGCCAGGACCATGGCCTGACCCCGGACCAGGTGGTGGCCATCGCCAGCAATATTGGCGGCAAGCAGGCGCTGGAGACGGTGCAGCGGCTGTTGCCGGTGCTGTGCCAGGACCATGGCCTGACCCCGGACCAGGTGGTGGCCATCGCCAGCAATATTGGCGGCAAGCAGGCGCTGGAGACGGTGCAGCGGCTGTTGCCGGTGCTGTGCCAGGACCATGGCCTGACCCCGGACCAGGTCGTGGCCATCGCCAGCCATGGCGGCGGCAAGCAGGCGCTGGAGACGGTGCAACGGCTGTTGCCGGTGCTGTGCCAGGCCCATGGCCTGACCCCGGACCAAGTCGTGGCCATCGCCAGGCACGATGGCGGCAAGCAGGCGCTGGAGACGGTGCAGCGGCTGTTGCCGGTGCTGTGCCAGGCCCATGGCCTGACCCCAGACCAAGTGGTGGCCATCGCCAACAATAACGGCGGCAAGCAGGCGCTGGAGACGGTGCAGCGGCTGTTGCCGGTGCTGTGCCAGGCCCATGGCCTGACCCCGGACCAAGTGGTGGCCATCGCCAGCCACGATGGCGGCAAGCAGGCGCTGGAGACGGTGCAGCGGCTGTTGCCGGTGCTGTGCCAGGCCCATGGCCTGACCCCGGACCAGGTGGTGGCCATCGCCAGCCACGATGGCGGCAAGCAGGCGCTGGAGACGGTGCAGCGGCTGTTGCCGGTGCTGTGCCAGGACCATGGCCTGACCCCGGACCAGGTGGTGGCCATCGCCAGCCACGATGGCGGCAAGCAGGCGTTGGAGACGGTGCAGCGGCTGTTGCCGGTGCTGTGCCAGGACCATGGCCTGACCCCGGACCAGGTCGTGGCCATCGCCAGCAATATTGGCGGCAAGCAGGCGCTGGAGACGGTGCAGCGGCTGTTGCCGGTGCTGTGCCAGGACCATGGCCTGACCCCGGACCAGGTGGTGGCCATCGCCAGCAATATTGGCGGCAAGCAGGCGCTGGAGACGGTACAGCGGCTGTTGCCGGTGCTGTGCCAGGACCATGGCCTGACCCCGGACCAGGTGGTGGCCATCGCCAACAATAACGGCGGCAAGCAGGCGCTGGAGACGGTGCAGCGGCTGTTGCCGGTACAGCGGCTGGTGCCGGTGCTGTGCCAGGACCATGGCCTGACCCAGGACCAGGTGGTGGCCATCGCCAGCAATATTGGCGGCAAGCAGGCGCTGGAGACGGTGCAGCGGCTGTTGCCGGTGCTGTACCAGGACCATGGCCTGACCCAGGACCAGGTGGTGGCCATCGCCAGCCACGATGGCGGCAAGCAGGCGCTGGAGACGGTGCAGCGGCTGTTGCCGGTGCTGTGCCAGGACCATGGCCTGACCCCGGACCAAGTGGTGGCCATCGCCAGCCACGATGGCGGCAAACAGGCGCTGGAGACGGTGCAGCGGCTGTTGCCGGTGCTGTGCCAGGAACATGGCCTGACCCCGGACCAAGTGGTGGCCATCGCCAGCCACGATGGCGGCAAGCAGGCGCTGGAGACGGTGCAGCGGCTGTTGCCGGTGCTGTGCCAGGACCATGGCCTGACCCCGGACCAGGTGGTGGCCATCGCCAGCCATGGCGGCGGCAAGCAGGCGCTGGGGACGGTGCAACGGCTGTTGCCGGTGCTGTGCCAGGACCATGGCCTGACCCCGGACCAAGTGGTGGCCATCGCCAACAATAACGGCGGCAAGCAGGCGCTGGAGACGGTGCAGCGGCTGTTGCCGGTGCTGTGCCAGGACCATGGCCTGACCCCGGACCAAGTGGTGGCCATCGCCAACAATAACGGCGGCAAGCAGGCGCTGGAGACGGTGCAGCGGCTGTTGCCGGTGCTGTGCCAGGCCCATGGCCTGACCCCGGACCAAGTGGTGGCCATCGCCAGCCACGATGGCGGCAAGCAGGCGCTGGAGACGGTGCAGCGGCTGTTGCCGGTGCTGTGCCAGGACCATGGCCTGACCCCGGCCCAGGTGGTGGCCATCGCCAGCAATAGCGGCGGCAAGCAGGCGCTGGAGACGGTGCAACGGCTGTTGCCGGTGCTGTGCCAGGACCATGGCCTGACCCCGGCCCAGGTCGTGGCCATCGCCAACAATAACGGCGGCAAGCAGGCGCTGGAGACGGTGCAGCGGCTGTTGCCGGTGCTGTGCCAGGACCATGGCCTGACCCCGGACCAGGTCGTGGCCATCGCCAGCCACGATGGCGGCAAGCAGGCGCTGGAGACGGTGCAGCGGCTGTTGCCGGTGCTGTGCCAGGACCATGGCCTGACCCCGGACCAGGTCGTGGCCATCGCCAGCAATGGCGGCGGCAAGCAGGCGCTGGCGACGGTGCAGCGGCTGTTGCCGGTGCTGTGCCAGGCCCATGGCCTGACCCCGGACCAGGTCGTGGCCATCGCCAGCAATAGTGGCGGCAAGCAGGCGCTGGAGACGGTGCAGCGGCTGTTGCCGGTGCTGTGCCAGGACCATGGCCTGACCCCGAACCAGGTGGTGGCCATCGCCAGCAATGGCGGCAAGCAGGCGCTGGAGAGCATTGTTGCCCAGTTATCTCGCCCTGATCCGGCGTTGGCCGCGTTGACCAACGACCACCTCGTCGCCTTGGCCTGCCTCGGCGGACGTCCTGCCCTGGATGCAGTGAAAAAGGGATTGCCGCACGCGCCGGAATTGATCAGAAGAATCAATCGCCGTATTCCCGAACGCACGTCCCATCGCGTTCCCGACCTCGCGCACGTGGTGCGCGTGCTTGGTTTTTTCCAGAGCCACTCCCACCCAGCGCAAGCATTCGATGACGCCATGACGCAGTTCGGGATGAGCAGGCACGGCTTGGTACAGCTCTTTCGCAGAGTGGGCGTCACCGAATTCGAAGCCCGCTACGGAACGCTCCCCCCAGCCTCGCAGCGTTGGGACCGTATCCTCCAGGCATCAGGGATGAAAAGGGCCAAACCGTCCCCTACTTCAGCTCAAACACCGGATCAGGCGTCTTTGCATGCATTCGCCGATTCGCTGGAGCGTGACCTTGATGCGCCCAGCCCAATGCACGAGGGAGATCAGACGCGGGCAAGCAGCCGTAAACGGTCCCGATCGGATCGTGCTGTCACCGACCCCTCCACACAGCAATCTTTCGAGGTGCGCGTTCCCGAACAGCGCGATGCGCTGCATTTGCCCCTCAGCTGGAGGGTAAAACGCCCGCGTACCAGGATCGGGGGCGGCCTCCCGGATCC</w:t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24"/>
        </w:rPr>
        <w:t>&gt;</w:t>
      </w:r>
      <w:r>
        <w:rPr>
          <w:rFonts w:cs="Courier New" w:ascii="Courier New" w:hAnsi="Courier New"/>
          <w:b/>
          <w:i/>
          <w:sz w:val="22"/>
        </w:rPr>
        <w:t>tal</w:t>
      </w:r>
      <w:r>
        <w:rPr>
          <w:rFonts w:cs="Courier New" w:ascii="Courier New" w:hAnsi="Courier New"/>
          <w:b/>
          <w:sz w:val="22"/>
        </w:rPr>
        <w:t>-</w:t>
      </w:r>
      <w:r>
        <w:rPr>
          <w:rFonts w:cs="Courier New" w:ascii="Courier New" w:hAnsi="Courier New"/>
          <w:b/>
          <w:i/>
          <w:sz w:val="22"/>
        </w:rPr>
        <w:t>Bam</w:t>
      </w:r>
      <w:r>
        <w:rPr>
          <w:rFonts w:cs="Courier New" w:ascii="Courier New" w:hAnsi="Courier New"/>
          <w:b/>
          <w:sz w:val="22"/>
        </w:rPr>
        <w:t>HI-</w:t>
      </w:r>
      <w:r>
        <w:rPr>
          <w:rFonts w:cs="Courier New" w:ascii="Courier New" w:hAnsi="Courier New"/>
          <w:b/>
          <w:i/>
          <w:kern w:val="0"/>
          <w:sz w:val="22"/>
          <w:szCs w:val="28"/>
        </w:rPr>
        <w:t>talC</w:t>
      </w:r>
      <w:r>
        <w:rPr>
          <w:rFonts w:cs="Courier New" w:ascii="Courier New" w:hAnsi="Courier New"/>
          <w:b/>
          <w:kern w:val="0"/>
          <w:sz w:val="22"/>
          <w:szCs w:val="28"/>
        </w:rPr>
        <w:t xml:space="preserve"> (</w:t>
      </w:r>
      <w:r>
        <w:rPr>
          <w:rFonts w:cs="Courier New" w:ascii="Courier New" w:hAnsi="Courier New"/>
          <w:b/>
          <w:i/>
          <w:kern w:val="0"/>
          <w:sz w:val="22"/>
          <w:szCs w:val="28"/>
        </w:rPr>
        <w:t>talC</w:t>
      </w:r>
      <w:r>
        <w:rPr>
          <w:rFonts w:cs="Courier New" w:ascii="Courier New" w:hAnsi="Courier New"/>
          <w:b/>
          <w:kern w:val="0"/>
          <w:sz w:val="22"/>
          <w:szCs w:val="28"/>
        </w:rPr>
        <w:t>)</w:t>
      </w:r>
    </w:p>
    <w:p>
      <w:pPr>
        <w:pStyle w:val="Normal"/>
        <w:rPr/>
      </w:pPr>
      <w:r>
        <w:rPr>
          <w:rFonts w:cs="Courier New" w:ascii="Courier New" w:hAnsi="Courier New"/>
          <w:sz w:val="24"/>
        </w:rPr>
        <w:t>GGATCCCATTCGTCCGCGCGCGCCAAGTCCTGCCCGCGAGGTTCTGCCCGGCCCCCAACCGGATAGGGTTCAGCCGACTGCAGATCGTGGGGTGTCTGCGCCTGCTGGCAGCCCTCTGGATGGCTTGCCCGCTCGGCGGACGATGTCCCGGACCCGGCTGCCATCT</w:t>
      </w:r>
      <w:r>
        <w:rPr>
          <w:rFonts w:cs="Courier New" w:ascii="Courier New" w:hAnsi="Courier New"/>
          <w:sz w:val="24"/>
          <w:lang w:val="pt-BR"/>
        </w:rPr>
        <w:t>CCCCCTGCCCCCTTGCCTGCGTTCTCGGCGGGCAGCTTCAGCGATCTGCTCCGTCAGTTCGATCCGTCGCTTCTTGATACATCGCTTTTTGATTCGATGCCTGCCGTCGGCACGCCTCATACAGAGGCTGCCCCAGCAGAGGGGGATGAGGTGCAATCGGCTCTGCGTGCAGCCGATGACCCGCCACCCACCGTGCGTGTCGCTGTCACTGCCGCGCAGGTGGATCTACGCACGCTCGGCTACAGTCAGCAGCAAGAGAAGATCAAACCGAATGTTCGTTCGACAGTGGCGCAGCACCACGAGGCACTGGTGGGCCATGGGTTTACACACGCGCACATCGTTGCGCTCAGCCGACACCCGGCAGCGTTAGGGACCGTCGCTGTCAAGTATCAGGACATGATCGCGGCGTTACCAGAGGCGACACACGAAGACATCGTTGGGGTCGGCAAACAGTGTTCCGGCGCACGCGCCCTGGAGGCCTTGCTCACGGTGGCGGGAGAGTTGAGAGGTCCACCGTTACAGTTGGACACAGGCCAACTTGTCAAGATTGCAAAACGTGGCGGCGTGACCGCAGTGGAGGCAGTGCATGCATCGCGCAATGCACTGACGGGTGCCCCCCTGAACCTGACCCCGGCACAGGTGGTGGCCATCGCCAGCAATAGCGGCGGCAAGCAGGCGCTGGAGACGGTGCAGCGGCTGTTGCCGGTGCTGTGCCAGGCCCATGGCCTGACCCCGGAGCAGGTGGTGGCCATCGCCAGCAATGGCGGCGGCAAGCAGGCGCTGGAGACGGTGCAGCGGCTGTTGCCGGTGCTGTGCCAGGCCCATGGCCTGACCCCGGCGCAGGTGGTGGCCATCGCCAGCAATAGCGGCGGCAAGCAGGCGCTGGAGACGGTGCAGCGGCTGTTGCCGGTGCTGTGCCAGGCCCATGGCCTGACCCCGGACCAGGTGGTGGCCATCGCCAGCCACGATGGCGGCAAGCAGGCGCTGGAGACGGTGCAGCGACTGTTGCCGGTGCTGTGCCAGGCCCATGGCCTGACCCCGGAGCAGGTGGTGGCCATCGCCAGCAATATTGGCGGCAAGCAGGCGCTGGAGACGGTGCAGCGGCTGTTGCCGGTGCTGTGCCAGGCCCATGGCCTGACCCCGGAGCAGGTGGTGGCCATCGCCAGCAATGGCGGCGGCAAGCAGGCGCTGGAGACGGTGCAGCGGTTGTTGCCGATGCTGTGCCAGGCCCATGGCCTGACCCCGGAGCAGGTGGTGGCCATCGCCAGCAATAACGGCGGCAAGCAGGCGCTGGAGACGGTGCAGCGGCTGTTGCCGGTGCTGTGCCAGGCCCATGGCCTGACCCCGGAGCAGGTGGTGGCCATCGCCAGCAATGGCGGCGGCAAGCAGGCGCTGGAGACGGTGCAGCGGCTGTTGCCGGTGCTGTGCCAGGCCCATGGCCTGACCCCGGACCAAGTGGTGGCCATCGCCAGCCACGATGGCGGCAAGCAGGCGCTGGAGACGGTGCAGCGGCTGTTGCCGGTGCTGTGCCAGGCCCATGGCCTGACCCCGGCGCAGGTGGTGGCCATCGCCAGCAATATTGGCGGCAAGCAGGCGCTGGAGACGGTGCGGCGGCTGTTGCCGGTGCTGTGCCAGGCCCATGGCCTGACCCCGGCGCAGGTGGTGGCCATCGCCAACAATAACGGCGGCAAGCAGGCGCTGGAGACGGTGCAGCGGCTGTTGCCGGTGCTGTGCCAGGCCCATGGCCTGACCCCGGAGCAGGTGGTGGCCATCGCCAGCAATGGCGGCAAGCAGGCGCTGGAGACGGTGCAGCGGCTGTTGCCGGTGCTGTGCCAGGCCCATGGCCTGACCCCGGAGCAGGTGGTGGCCATCGCCAGCAATATTGGCGGCAAGCAGGCGCTGGAGACGGTGCAGCGGCTGTTGCCGGTGCTGTGCCAGGCCCATGGCCTGACCCCGGAGCAGGTGGTGGCCATCGCCAGCAATAACGGCGGCAAGCAGGCCCTGGAGACGGTGCAGCGGCTGTTGCCGGTGCTGTGCCAGGCCCATGGCCTGACCCCGGACCAGGTGGTGGCCATCGCCAGCCACGATGGCGGCAAGCAGGCGCTGGAGACGGTGCAGCGGCTGTTGCCGGTGCTGTGCCAGGCCCATGGCCTGACCCTGGAGCAGGTGGTGGCCATCGCCAGCAATGGCGGCGGCAAGCAGGCGCTGGAGACGGTGCAGCGGCTGTTGCCGGTGCTGTGCCAGGCCCATGGCCTGACCCCGGCGCAGGTGGTGGCCATCGCCTGCAATATTGGCGGCAAGCAGGCGCTGGAGACGGTGCGGCGGCTGTTGCCGGTGCTGTGCCAGGCCCATGGCCTGACCCCGGCGCAGGTGGTGGCCATCGCCAACAATAACGGCGGCAAGCAGGCGCTGGAGACGGTGCAGCGGCTGTTGCCGGTGCTGTGCCAGGCCCATGGCCTGACCCCGGCGCAGGTGGTGGCCATCGCCAGCAATGGCGGCAAGCAGGCGCTGGAGACGGTGCAGCGGCTGTTGCCGGTGCTGTGCCAGGCCCATGGTCTGACCCCGGCGCAGGTGGTGGCCATCGCCAGCCACGATGGCGGCAAGCAGGCGTTGGAGACGGTGCAGCGGCTGTTGCCGGTGCTGTGCCAGGCCCATGGCCTGACCCCGGACCAGGTGGTGGCCATCGCCAGCAATAACGGCGGCAAGCAGGCGCTGGAGACGGTGCAGCGGCTGTTGCCGGTGCTGTGCCAGGCCCATGGCCTGACCCCGGAGCAGGTGGTGGCCATCGCCAGCAATGGCGGCGGCAAGCAGGCGCTGGAGAGCATTGTTGCCCA</w:t>
      </w:r>
      <w:r>
        <w:rPr>
          <w:rFonts w:cs="Courier New" w:ascii="Courier New" w:hAnsi="Courier New"/>
          <w:sz w:val="24"/>
        </w:rPr>
        <w:t>GTTATCTCGCCCTGATCCGGCGTTGGCCGCGTTGACCAACGACCACCTCGTCGCCTTGGCCTGCCTCGGCGGACGTCCTGCCCTGGATGCAGTGAAAAAGGGATTGCCGCACGCGCCGGAATTGATCAGAAGAGTCAATAGCCGTATTGCCGAACGCACGTCCGATCGCGTTACCGACTACGCGCAAGTGGTTCGCGTGCTGGAGTTTTTCCAGTGCCACTCCCACCCAGCGCACGCATTTGATGAGGCCATGACGCAGTTCGGTATGAGCAGGAACGGATTGTTACAGCTCTTTCGCAGAGTGGGCGTCACCGAACTCGAAGCCTGCGGTGGAACGCTCCCCCCAGCCTCGCAGCGTTGGCACCGTATCCTCCAAGCATCAGGGATGAAAAGTGCCAAACCGTCCTGTGCTTCGGCTCAAACGCCGGATCAGGCGTCTTTGCATGCATTCGCCGATTCGCCGGAGCGTGACCTTGATGCGCCCAGCCCAATGCACGAGGGAGATCAGACGCGGGCAAGCAGCCGTAAACGGTCCCGATCGGATCGTGCTGTCACCGGCCCCTCCGCACAGCAGGCTGTCGAGGTGCGCGTTCCCGAACAGCGCGATGCGCTGCATTTGCCCCTCAGCTGGAGTGTAAAACGCCCGCGTACCAGGATCGGGGGCGGCCTCCCGGATCC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16:11:00Z</dcterms:created>
  <dc:creator>yan hua yu</dc:creator>
  <dc:description/>
  <cp:keywords/>
  <dc:language>en-US</dc:language>
  <cp:lastModifiedBy>yan hua yu</cp:lastModifiedBy>
  <dcterms:modified xsi:type="dcterms:W3CDTF">2015-02-16T16:11:00Z</dcterms:modified>
  <cp:revision>2</cp:revision>
  <dc:subject/>
  <dc:title/>
</cp:coreProperties>
</file>